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46BDE" w14:textId="1C6204D2" w:rsidR="009045F4" w:rsidRDefault="0060514F" w:rsidP="00B24393">
      <w:pPr>
        <w:spacing w:after="100" w:afterAutospacing="1" w:line="480" w:lineRule="auto"/>
        <w:rPr>
          <w:b/>
          <w:bCs/>
          <w:sz w:val="24"/>
          <w:szCs w:val="24"/>
        </w:rPr>
      </w:pPr>
      <w:r>
        <w:rPr>
          <w:b/>
          <w:bCs/>
          <w:sz w:val="24"/>
          <w:szCs w:val="24"/>
        </w:rPr>
        <w:t xml:space="preserve">SUPPLEMENTARY TEXT </w:t>
      </w:r>
      <w:r w:rsidR="009045F4">
        <w:rPr>
          <w:b/>
          <w:bCs/>
          <w:sz w:val="24"/>
          <w:szCs w:val="24"/>
        </w:rPr>
        <w:t>APPENDIX</w:t>
      </w:r>
    </w:p>
    <w:p w14:paraId="7FC523DF" w14:textId="77777777" w:rsidR="00E05857" w:rsidRDefault="00E05857" w:rsidP="00E05857">
      <w:pPr>
        <w:spacing w:after="0" w:line="480" w:lineRule="auto"/>
        <w:rPr>
          <w:b/>
          <w:bCs/>
          <w:sz w:val="24"/>
          <w:szCs w:val="24"/>
        </w:rPr>
      </w:pPr>
      <w:r>
        <w:rPr>
          <w:b/>
          <w:bCs/>
          <w:sz w:val="24"/>
          <w:szCs w:val="24"/>
        </w:rPr>
        <w:t>Title:</w:t>
      </w:r>
    </w:p>
    <w:p w14:paraId="580C92A2" w14:textId="62C6CD76" w:rsidR="00E05857" w:rsidRDefault="00E05857" w:rsidP="00E05857">
      <w:pPr>
        <w:spacing w:after="0" w:line="480" w:lineRule="auto"/>
        <w:rPr>
          <w:b/>
          <w:bCs/>
          <w:sz w:val="24"/>
          <w:szCs w:val="24"/>
        </w:rPr>
      </w:pPr>
      <w:r>
        <w:rPr>
          <w:b/>
          <w:bCs/>
          <w:sz w:val="24"/>
          <w:szCs w:val="24"/>
        </w:rPr>
        <w:t>What is a “Distinctive Nutritional Requirement”? A Position Paper of the Healthcare Nutrition Council</w:t>
      </w:r>
    </w:p>
    <w:p w14:paraId="26AFD9FB" w14:textId="77777777" w:rsidR="00E05857" w:rsidRDefault="00E05857" w:rsidP="00B24393">
      <w:pPr>
        <w:spacing w:after="100" w:afterAutospacing="1" w:line="480" w:lineRule="auto"/>
        <w:rPr>
          <w:b/>
          <w:bCs/>
          <w:sz w:val="24"/>
          <w:szCs w:val="24"/>
        </w:rPr>
      </w:pPr>
    </w:p>
    <w:p w14:paraId="009A8386" w14:textId="19D8FFAF" w:rsidR="00E05857" w:rsidRDefault="00E05857" w:rsidP="00B24393">
      <w:pPr>
        <w:spacing w:after="100" w:afterAutospacing="1" w:line="480" w:lineRule="auto"/>
        <w:rPr>
          <w:b/>
          <w:bCs/>
          <w:sz w:val="24"/>
          <w:szCs w:val="24"/>
        </w:rPr>
      </w:pPr>
      <w:r>
        <w:rPr>
          <w:b/>
          <w:bCs/>
          <w:sz w:val="24"/>
          <w:szCs w:val="24"/>
        </w:rPr>
        <w:t>First Author:</w:t>
      </w:r>
    </w:p>
    <w:p w14:paraId="47B97656" w14:textId="63D36186" w:rsidR="00E05857" w:rsidRDefault="00E05857" w:rsidP="00B24393">
      <w:pPr>
        <w:spacing w:after="100" w:afterAutospacing="1" w:line="480" w:lineRule="auto"/>
        <w:rPr>
          <w:b/>
          <w:bCs/>
          <w:sz w:val="24"/>
          <w:szCs w:val="24"/>
        </w:rPr>
      </w:pPr>
      <w:r>
        <w:rPr>
          <w:b/>
          <w:bCs/>
          <w:sz w:val="24"/>
          <w:szCs w:val="24"/>
        </w:rPr>
        <w:t>Berit Dockter MPP, RD, LD</w:t>
      </w:r>
    </w:p>
    <w:p w14:paraId="5F35BD98" w14:textId="77777777" w:rsidR="00E05857" w:rsidRDefault="00E05857" w:rsidP="00B24393">
      <w:pPr>
        <w:spacing w:after="100" w:afterAutospacing="1" w:line="480" w:lineRule="auto"/>
        <w:rPr>
          <w:b/>
          <w:bCs/>
          <w:sz w:val="24"/>
          <w:szCs w:val="24"/>
        </w:rPr>
      </w:pPr>
    </w:p>
    <w:p w14:paraId="67E82C40" w14:textId="413CEC35" w:rsidR="00B24393" w:rsidRPr="00E621C1" w:rsidRDefault="009045F4" w:rsidP="00B24393">
      <w:pPr>
        <w:spacing w:after="100" w:afterAutospacing="1" w:line="480" w:lineRule="auto"/>
        <w:rPr>
          <w:b/>
          <w:bCs/>
          <w:sz w:val="24"/>
          <w:szCs w:val="24"/>
        </w:rPr>
      </w:pPr>
      <w:r w:rsidRPr="00E621C1">
        <w:rPr>
          <w:b/>
          <w:bCs/>
          <w:sz w:val="24"/>
          <w:szCs w:val="24"/>
        </w:rPr>
        <w:t xml:space="preserve">Foods </w:t>
      </w:r>
      <w:r>
        <w:rPr>
          <w:b/>
          <w:bCs/>
          <w:sz w:val="24"/>
          <w:szCs w:val="24"/>
        </w:rPr>
        <w:t>f</w:t>
      </w:r>
      <w:r w:rsidRPr="00E621C1">
        <w:rPr>
          <w:b/>
          <w:bCs/>
          <w:sz w:val="24"/>
          <w:szCs w:val="24"/>
        </w:rPr>
        <w:t>or Special Dietary Use</w:t>
      </w:r>
    </w:p>
    <w:p w14:paraId="50F6794D" w14:textId="7E07A918" w:rsidR="00B24393" w:rsidRPr="00E621C1" w:rsidRDefault="00B24393" w:rsidP="00B24393">
      <w:pPr>
        <w:spacing w:after="100" w:afterAutospacing="1" w:line="480" w:lineRule="auto"/>
        <w:rPr>
          <w:sz w:val="24"/>
          <w:szCs w:val="24"/>
        </w:rPr>
      </w:pPr>
      <w:r w:rsidRPr="00E621C1">
        <w:rPr>
          <w:sz w:val="24"/>
          <w:szCs w:val="24"/>
        </w:rPr>
        <w:t>Another category that is useful to compare with that of medical foods is FSDU. Per regulation,</w:t>
      </w:r>
      <w:r w:rsidR="008E77A7">
        <w:rPr>
          <w:sz w:val="24"/>
          <w:szCs w:val="24"/>
        </w:rPr>
        <w:fldChar w:fldCharType="begin"/>
      </w:r>
      <w:r w:rsidR="008E77A7">
        <w:rPr>
          <w:sz w:val="24"/>
          <w:szCs w:val="24"/>
        </w:rPr>
        <w:instrText xml:space="preserve"> ADDIN ZOTERO_ITEM CSL_CITATION {"citationID":"qgyGBU63","properties":{"formattedCitation":"\\super 1\\nosupersub{}","plainCitation":"1","noteIndex":0},"citationItems":[{"id":455,"uris":["http://zotero.org/users/9928761/items/MKCPBQVZ"],"itemData":{"id":455,"type":"webpage","title":"CFR - Code of Federal Regulations Title 21","URL":"https://www.accessdata.fda.gov/scripts/cdrh/cfdocs/cfcfr/cfrsearch.cfm?fr=101.9","accessed":{"date-parts":[["2022",12,8]]}}}],"schema":"https://github.com/citation-style-language/schema/raw/master/csl-citation.json"} </w:instrText>
      </w:r>
      <w:r w:rsidR="008E77A7">
        <w:rPr>
          <w:sz w:val="24"/>
          <w:szCs w:val="24"/>
        </w:rPr>
        <w:fldChar w:fldCharType="separate"/>
      </w:r>
      <w:r w:rsidR="008E77A7" w:rsidRPr="00F27344">
        <w:rPr>
          <w:sz w:val="24"/>
          <w:szCs w:val="24"/>
          <w:vertAlign w:val="superscript"/>
        </w:rPr>
        <w:t>1</w:t>
      </w:r>
      <w:r w:rsidR="008E77A7">
        <w:rPr>
          <w:sz w:val="24"/>
          <w:szCs w:val="24"/>
        </w:rPr>
        <w:fldChar w:fldCharType="end"/>
      </w:r>
      <w:r w:rsidR="008E77A7" w:rsidRPr="00E621C1">
        <w:rPr>
          <w:sz w:val="24"/>
          <w:szCs w:val="24"/>
        </w:rPr>
        <w:t xml:space="preserve"> </w:t>
      </w:r>
      <w:r w:rsidRPr="00E621C1">
        <w:rPr>
          <w:sz w:val="24"/>
          <w:szCs w:val="24"/>
        </w:rPr>
        <w:t xml:space="preserve"> “the term special dietary uses, as applied to food for man, means particular (as distinguished from general) uses of food, as follows: </w:t>
      </w:r>
    </w:p>
    <w:p w14:paraId="1A9867F3" w14:textId="77777777" w:rsidR="00B24393" w:rsidRPr="00E621C1" w:rsidRDefault="00B24393" w:rsidP="00B24393">
      <w:pPr>
        <w:numPr>
          <w:ilvl w:val="0"/>
          <w:numId w:val="1"/>
        </w:numPr>
        <w:spacing w:after="100" w:afterAutospacing="1" w:line="480" w:lineRule="auto"/>
        <w:rPr>
          <w:sz w:val="24"/>
          <w:szCs w:val="24"/>
        </w:rPr>
      </w:pPr>
      <w:r w:rsidRPr="00E621C1">
        <w:rPr>
          <w:sz w:val="24"/>
          <w:szCs w:val="24"/>
        </w:rPr>
        <w:t xml:space="preserve">Uses for </w:t>
      </w:r>
      <w:r w:rsidRPr="00E621C1">
        <w:rPr>
          <w:i/>
          <w:iCs/>
          <w:sz w:val="24"/>
          <w:szCs w:val="24"/>
        </w:rPr>
        <w:t xml:space="preserve">supplying particular dietary needs </w:t>
      </w:r>
      <w:r w:rsidRPr="00E621C1">
        <w:rPr>
          <w:sz w:val="24"/>
          <w:szCs w:val="24"/>
        </w:rPr>
        <w:t xml:space="preserve">which exist by reason of a physical, physiological, pathological or other condition, including but not limited to the </w:t>
      </w:r>
      <w:r w:rsidRPr="00E621C1">
        <w:rPr>
          <w:i/>
          <w:iCs/>
          <w:sz w:val="24"/>
          <w:szCs w:val="24"/>
        </w:rPr>
        <w:t>conditions of diseases</w:t>
      </w:r>
      <w:r w:rsidRPr="00E621C1">
        <w:rPr>
          <w:sz w:val="24"/>
          <w:szCs w:val="24"/>
        </w:rPr>
        <w:t xml:space="preserve">, convalescence, pregnancy, lactation, allergic hypersensitivity to food, underweight, and </w:t>
      </w:r>
      <w:proofErr w:type="gramStart"/>
      <w:r w:rsidRPr="00E621C1">
        <w:rPr>
          <w:sz w:val="24"/>
          <w:szCs w:val="24"/>
        </w:rPr>
        <w:t>overweight;</w:t>
      </w:r>
      <w:proofErr w:type="gramEnd"/>
      <w:r w:rsidRPr="00E621C1">
        <w:rPr>
          <w:sz w:val="24"/>
          <w:szCs w:val="24"/>
        </w:rPr>
        <w:t xml:space="preserve"> </w:t>
      </w:r>
    </w:p>
    <w:p w14:paraId="63D89B1C" w14:textId="77777777" w:rsidR="00B24393" w:rsidRPr="00E621C1" w:rsidRDefault="00B24393" w:rsidP="00B24393">
      <w:pPr>
        <w:numPr>
          <w:ilvl w:val="0"/>
          <w:numId w:val="1"/>
        </w:numPr>
        <w:spacing w:after="100" w:afterAutospacing="1" w:line="480" w:lineRule="auto"/>
        <w:rPr>
          <w:sz w:val="24"/>
          <w:szCs w:val="24"/>
        </w:rPr>
      </w:pPr>
      <w:r w:rsidRPr="00E621C1">
        <w:rPr>
          <w:sz w:val="24"/>
          <w:szCs w:val="24"/>
        </w:rPr>
        <w:t xml:space="preserve">Uses for supplying particular dietary needs which exist by </w:t>
      </w:r>
      <w:r w:rsidRPr="00E621C1">
        <w:rPr>
          <w:i/>
          <w:iCs/>
          <w:sz w:val="24"/>
          <w:szCs w:val="24"/>
        </w:rPr>
        <w:t>reason of age</w:t>
      </w:r>
      <w:r w:rsidRPr="00E621C1">
        <w:rPr>
          <w:sz w:val="24"/>
          <w:szCs w:val="24"/>
        </w:rPr>
        <w:t xml:space="preserve">, including but not limited to the ages of infancy and </w:t>
      </w:r>
      <w:proofErr w:type="gramStart"/>
      <w:r w:rsidRPr="00E621C1">
        <w:rPr>
          <w:sz w:val="24"/>
          <w:szCs w:val="24"/>
        </w:rPr>
        <w:t>childhood;</w:t>
      </w:r>
      <w:proofErr w:type="gramEnd"/>
      <w:r w:rsidRPr="00E621C1">
        <w:rPr>
          <w:sz w:val="24"/>
          <w:szCs w:val="24"/>
        </w:rPr>
        <w:t xml:space="preserve"> </w:t>
      </w:r>
    </w:p>
    <w:p w14:paraId="07C3661B" w14:textId="03C6FBF6" w:rsidR="00B24393" w:rsidRPr="00E621C1" w:rsidRDefault="00B24393" w:rsidP="00B24393">
      <w:pPr>
        <w:numPr>
          <w:ilvl w:val="0"/>
          <w:numId w:val="1"/>
        </w:numPr>
        <w:spacing w:after="100" w:afterAutospacing="1" w:line="480" w:lineRule="auto"/>
        <w:rPr>
          <w:sz w:val="24"/>
          <w:szCs w:val="24"/>
        </w:rPr>
      </w:pPr>
      <w:r w:rsidRPr="00E621C1">
        <w:rPr>
          <w:sz w:val="24"/>
          <w:szCs w:val="24"/>
        </w:rPr>
        <w:lastRenderedPageBreak/>
        <w:t>Uses for supplementing or fortifying the ordinary or usual diet with any vitamin, mineral, or other dietary property. Any such particular use of a food is a special dietary use, regardless of whether such food also purports to be or is represented for general use.</w:t>
      </w:r>
      <w:r w:rsidR="008E77A7">
        <w:rPr>
          <w:sz w:val="24"/>
          <w:szCs w:val="24"/>
        </w:rPr>
        <w:t>”</w:t>
      </w:r>
      <w:r w:rsidRPr="00E621C1">
        <w:rPr>
          <w:sz w:val="24"/>
          <w:szCs w:val="24"/>
        </w:rPr>
        <w:t xml:space="preserve"> (21 CFR 105.3(a)(1)(i)). </w:t>
      </w:r>
    </w:p>
    <w:p w14:paraId="6E30C09E" w14:textId="43DC7FD0" w:rsidR="00B24393" w:rsidRPr="00E621C1" w:rsidRDefault="00B24393" w:rsidP="00B24393">
      <w:pPr>
        <w:spacing w:after="100" w:afterAutospacing="1" w:line="480" w:lineRule="auto"/>
        <w:rPr>
          <w:sz w:val="24"/>
          <w:szCs w:val="24"/>
        </w:rPr>
      </w:pPr>
      <w:r w:rsidRPr="00E621C1">
        <w:rPr>
          <w:sz w:val="24"/>
          <w:szCs w:val="24"/>
        </w:rPr>
        <w:t xml:space="preserve">HNC interprets this as a category of products used to play a role in disease-compatible diets, for the everyday health of a person living with a disease to provide benefits to the quality of life of someone living with disease. </w:t>
      </w:r>
      <w:r w:rsidR="006341B7" w:rsidRPr="00AB14E7">
        <w:rPr>
          <w:sz w:val="24"/>
          <w:szCs w:val="24"/>
        </w:rPr>
        <w:t xml:space="preserve">Examples such as sugar-free pancake syrup work well within the dietary restrictions of a disease or condition. </w:t>
      </w:r>
      <w:r w:rsidRPr="00E621C1">
        <w:rPr>
          <w:sz w:val="24"/>
          <w:szCs w:val="24"/>
        </w:rPr>
        <w:t xml:space="preserve">Whereas medical foods are products clearly defined to manage a disease or condition, the interpretation of FSDU has often been less clear, and FDA has not opined on their interpretation of the category and special dietary needs for a disease. FSDU must follow nutrition labeling regulations in 21 CFR 101.9. While these therapeutic food categories sound similar, the key difference is the “distinctive nutritional requirements” definition (based on recognized scientific principles, established by medical evaluation…) for medical foods versus the “special dietary need” definition for FSDU. Medical foods, additionally, should be used under medical supervision, and FSDU are not required to be used under medical supervision but could be part of a health care professional’s recommendation for the patients’ diet and adherence to nutritional recommendations. Understanding the basics of the FSDU category provides context for HNC’s definition of “distinctive nutritional requirements.” The proposed definition encompasses both physiological nutrient changes but also physical impairments that result in a change to nutritional management. </w:t>
      </w:r>
    </w:p>
    <w:p w14:paraId="538CBE39" w14:textId="77777777" w:rsidR="00DA3690" w:rsidRDefault="00DA3690" w:rsidP="00CD1CD3">
      <w:pPr>
        <w:spacing w:after="100" w:afterAutospacing="1" w:line="480" w:lineRule="auto"/>
        <w:rPr>
          <w:sz w:val="24"/>
          <w:szCs w:val="24"/>
        </w:rPr>
      </w:pPr>
    </w:p>
    <w:p w14:paraId="64A2B637" w14:textId="6B15B10D" w:rsidR="00DA3690" w:rsidRPr="00D66144" w:rsidRDefault="009045F4" w:rsidP="00CD1CD3">
      <w:pPr>
        <w:spacing w:after="100" w:afterAutospacing="1" w:line="480" w:lineRule="auto"/>
        <w:rPr>
          <w:b/>
          <w:bCs/>
          <w:sz w:val="24"/>
          <w:szCs w:val="24"/>
        </w:rPr>
      </w:pPr>
      <w:r>
        <w:rPr>
          <w:b/>
          <w:bCs/>
          <w:sz w:val="24"/>
          <w:szCs w:val="24"/>
        </w:rPr>
        <w:t>Other Support for a Modernized Interpretation of DNR</w:t>
      </w:r>
    </w:p>
    <w:p w14:paraId="1E5844BB" w14:textId="48DB88C7" w:rsidR="00CD1CD3" w:rsidRPr="00E621C1" w:rsidRDefault="00CD1CD3" w:rsidP="00CD1CD3">
      <w:pPr>
        <w:spacing w:after="100" w:afterAutospacing="1" w:line="480" w:lineRule="auto"/>
        <w:rPr>
          <w:sz w:val="24"/>
          <w:szCs w:val="24"/>
        </w:rPr>
      </w:pPr>
      <w:r w:rsidRPr="00E621C1">
        <w:rPr>
          <w:sz w:val="24"/>
          <w:szCs w:val="24"/>
        </w:rPr>
        <w:t xml:space="preserve">More specific examples of metabolic or physiological and physical requirements </w:t>
      </w:r>
      <w:r w:rsidR="00D66144">
        <w:rPr>
          <w:sz w:val="24"/>
          <w:szCs w:val="24"/>
        </w:rPr>
        <w:t xml:space="preserve">supporting </w:t>
      </w:r>
      <w:r w:rsidRPr="00E621C1">
        <w:rPr>
          <w:sz w:val="24"/>
          <w:szCs w:val="24"/>
        </w:rPr>
        <w:t>the need for a modernized interpretation of DNR as it pertains to the medical food category</w:t>
      </w:r>
      <w:r w:rsidR="00D66144">
        <w:rPr>
          <w:sz w:val="24"/>
          <w:szCs w:val="24"/>
        </w:rPr>
        <w:t xml:space="preserve"> are discussed below</w:t>
      </w:r>
      <w:r w:rsidRPr="00E621C1">
        <w:rPr>
          <w:sz w:val="24"/>
          <w:szCs w:val="24"/>
        </w:rPr>
        <w:t xml:space="preserve">. </w:t>
      </w:r>
    </w:p>
    <w:p w14:paraId="3FB0D1DE" w14:textId="77777777" w:rsidR="00CD1CD3" w:rsidRPr="009045F4" w:rsidRDefault="00CD1CD3" w:rsidP="00CD1CD3">
      <w:pPr>
        <w:pBdr>
          <w:top w:val="nil"/>
          <w:left w:val="nil"/>
          <w:bottom w:val="nil"/>
          <w:right w:val="nil"/>
          <w:between w:val="nil"/>
        </w:pBdr>
        <w:spacing w:after="100" w:afterAutospacing="1" w:line="480" w:lineRule="auto"/>
        <w:rPr>
          <w:i/>
          <w:iCs/>
          <w:color w:val="000000"/>
          <w:sz w:val="24"/>
          <w:szCs w:val="24"/>
        </w:rPr>
      </w:pPr>
      <w:r w:rsidRPr="009045F4">
        <w:rPr>
          <w:i/>
          <w:iCs/>
          <w:sz w:val="24"/>
          <w:szCs w:val="24"/>
        </w:rPr>
        <w:t xml:space="preserve">Metabolic or </w:t>
      </w:r>
      <w:r w:rsidRPr="009045F4">
        <w:rPr>
          <w:i/>
          <w:iCs/>
          <w:color w:val="000000"/>
          <w:sz w:val="24"/>
          <w:szCs w:val="24"/>
        </w:rPr>
        <w:t xml:space="preserve">Physiological </w:t>
      </w:r>
      <w:r w:rsidRPr="009045F4">
        <w:rPr>
          <w:i/>
          <w:iCs/>
          <w:sz w:val="24"/>
          <w:szCs w:val="24"/>
        </w:rPr>
        <w:t>R</w:t>
      </w:r>
      <w:r w:rsidRPr="009045F4">
        <w:rPr>
          <w:i/>
          <w:iCs/>
          <w:color w:val="000000"/>
          <w:sz w:val="24"/>
          <w:szCs w:val="24"/>
        </w:rPr>
        <w:t>equirements</w:t>
      </w:r>
    </w:p>
    <w:p w14:paraId="7D6FFB99" w14:textId="5FD75B47" w:rsidR="00CD1CD3" w:rsidRPr="00E621C1" w:rsidRDefault="00CD1CD3" w:rsidP="00CD1CD3">
      <w:pPr>
        <w:spacing w:after="100" w:afterAutospacing="1" w:line="480" w:lineRule="auto"/>
        <w:rPr>
          <w:sz w:val="24"/>
          <w:szCs w:val="24"/>
        </w:rPr>
      </w:pPr>
      <w:r w:rsidRPr="00E621C1">
        <w:rPr>
          <w:sz w:val="24"/>
          <w:szCs w:val="24"/>
        </w:rPr>
        <w:t>Inborn errors of metabolism are examples of metabolic conditions that prevent individuals from metabolizing nutrients in a normal way, necessitating the need for medical foods to meet the nutritional needs of the individual to prevent clinical complications and sustain life. For example, phenylketonuria (PKU) is a condition, occurring in 1 in 10,000 to 15,000 infants in the United States, that prohibits the individual from being able to metabolize phenylalanine, thus causing phenylalanine to accumulate in the body at harmful levels.</w:t>
      </w:r>
      <w:r w:rsidR="009D467A">
        <w:rPr>
          <w:sz w:val="24"/>
          <w:szCs w:val="24"/>
        </w:rPr>
        <w:fldChar w:fldCharType="begin"/>
      </w:r>
      <w:r w:rsidR="009D467A">
        <w:rPr>
          <w:sz w:val="24"/>
          <w:szCs w:val="24"/>
        </w:rPr>
        <w:instrText xml:space="preserve"> ADDIN ZOTERO_ITEM CSL_CITATION {"citationID":"vk4lVwFx","properties":{"formattedCitation":"\\super 2\\nosupersub{}","plainCitation":"2","noteIndex":0},"citationItems":[{"id":482,"uris":["http://zotero.org/users/9928761/items/ENV4H7EM"],"itemData":{"id":482,"type":"webpage","abstract":"Phenylketonuria (commonly known as PKU) is an inherited disorder that increases the levels of a substance called phenylalanine in the blood. Explore symptoms, inheritance, genetics of this condition.","language":"en","title":"Phenylketonuria: MedlinePlus Genetics","title-short":"Phenylketonuria","URL":"https://medlineplus.gov/genetics/condition/phenylketonuria/","accessed":{"date-parts":[["2022",12,8]]}}}],"schema":"https://github.com/citation-style-language/schema/raw/master/csl-citation.json"} </w:instrText>
      </w:r>
      <w:r w:rsidR="009D467A">
        <w:rPr>
          <w:sz w:val="24"/>
          <w:szCs w:val="24"/>
        </w:rPr>
        <w:fldChar w:fldCharType="separate"/>
      </w:r>
      <w:r w:rsidR="009D467A" w:rsidRPr="009D467A">
        <w:rPr>
          <w:sz w:val="24"/>
          <w:szCs w:val="24"/>
          <w:vertAlign w:val="superscript"/>
        </w:rPr>
        <w:t>2</w:t>
      </w:r>
      <w:r w:rsidR="009D467A">
        <w:rPr>
          <w:sz w:val="24"/>
          <w:szCs w:val="24"/>
        </w:rPr>
        <w:fldChar w:fldCharType="end"/>
      </w:r>
      <w:r w:rsidRPr="00E621C1">
        <w:rPr>
          <w:sz w:val="24"/>
          <w:szCs w:val="24"/>
        </w:rPr>
        <w:t xml:space="preserve"> Maple syrup urine disease (MSUD) is another inborn error of metabolism occurring in less than 1 in 185,000 infants worldwide.</w:t>
      </w:r>
      <w:r w:rsidRPr="00E621C1">
        <w:rPr>
          <w:sz w:val="24"/>
          <w:szCs w:val="24"/>
        </w:rPr>
        <w:fldChar w:fldCharType="begin"/>
      </w:r>
      <w:r w:rsidR="001839A2">
        <w:rPr>
          <w:sz w:val="24"/>
          <w:szCs w:val="24"/>
        </w:rPr>
        <w:instrText xml:space="preserve"> ADDIN ZOTERO_ITEM CSL_CITATION {"citationID":"2aC0xpna","properties":{"formattedCitation":"\\super 3\\nosupersub{}","plainCitation":"3","noteIndex":0},"citationItems":[{"id":484,"uris":["http://zotero.org/users/9928761/items/BAGHGKMW"],"itemData":{"id":484,"type":"webpage","abstract":"Maple syrup urine disease is an inherited disorder in which the body is unable to process certain protein building blocks (amino acids) properly. Explore symptoms, inheritance, genetics of this condition.","language":"en","title":"Maple syrup urine disease: MedlinePlus Genetics","title-short":"Maple syrup urine disease","URL":"https://medlineplus.gov/genetics/condition/maple-syrup-urine-disease/","accessed":{"date-parts":[["2022",12,8]]}}}],"schema":"https://github.com/citation-style-language/schema/raw/master/csl-citation.json"} </w:instrText>
      </w:r>
      <w:r w:rsidRPr="00E621C1">
        <w:rPr>
          <w:sz w:val="24"/>
          <w:szCs w:val="24"/>
        </w:rPr>
        <w:fldChar w:fldCharType="separate"/>
      </w:r>
      <w:r w:rsidR="001839A2" w:rsidRPr="001839A2">
        <w:rPr>
          <w:sz w:val="24"/>
          <w:szCs w:val="24"/>
          <w:vertAlign w:val="superscript"/>
        </w:rPr>
        <w:t>3</w:t>
      </w:r>
      <w:r w:rsidRPr="00E621C1">
        <w:rPr>
          <w:sz w:val="24"/>
          <w:szCs w:val="24"/>
        </w:rPr>
        <w:fldChar w:fldCharType="end"/>
      </w:r>
      <w:r w:rsidRPr="00E621C1">
        <w:rPr>
          <w:sz w:val="24"/>
          <w:szCs w:val="24"/>
        </w:rPr>
        <w:t xml:space="preserve"> In this condition, branched amino acids and the corresponding keto acids accumulate in the blood and can cause life-threatening seizures, coma, and brain damage.</w:t>
      </w:r>
      <w:r w:rsidRPr="00E621C1">
        <w:rPr>
          <w:sz w:val="24"/>
          <w:szCs w:val="24"/>
        </w:rPr>
        <w:fldChar w:fldCharType="begin"/>
      </w:r>
      <w:r w:rsidR="001839A2">
        <w:rPr>
          <w:sz w:val="24"/>
          <w:szCs w:val="24"/>
        </w:rPr>
        <w:instrText xml:space="preserve"> ADDIN ZOTERO_ITEM CSL_CITATION {"citationID":"d551cZWi","properties":{"formattedCitation":"\\super 3\\nosupersub{}","plainCitation":"3","noteIndex":0},"citationItems":[{"id":484,"uris":["http://zotero.org/users/9928761/items/BAGHGKMW"],"itemData":{"id":484,"type":"webpage","abstract":"Maple syrup urine disease is an inherited disorder in which the body is unable to process certain protein building blocks (amino acids) properly. Explore symptoms, inheritance, genetics of this condition.","language":"en","title":"Maple syrup urine disease: MedlinePlus Genetics","title-short":"Maple syrup urine disease","URL":"https://medlineplus.gov/genetics/condition/maple-syrup-urine-disease/","accessed":{"date-parts":[["2022",12,8]]}}}],"schema":"https://github.com/citation-style-language/schema/raw/master/csl-citation.json"} </w:instrText>
      </w:r>
      <w:r w:rsidRPr="00E621C1">
        <w:rPr>
          <w:sz w:val="24"/>
          <w:szCs w:val="24"/>
        </w:rPr>
        <w:fldChar w:fldCharType="separate"/>
      </w:r>
      <w:r w:rsidR="001839A2" w:rsidRPr="001839A2">
        <w:rPr>
          <w:sz w:val="24"/>
          <w:szCs w:val="24"/>
          <w:vertAlign w:val="superscript"/>
        </w:rPr>
        <w:t>3</w:t>
      </w:r>
      <w:r w:rsidRPr="00E621C1">
        <w:rPr>
          <w:sz w:val="24"/>
          <w:szCs w:val="24"/>
        </w:rPr>
        <w:fldChar w:fldCharType="end"/>
      </w:r>
      <w:r w:rsidRPr="00E621C1">
        <w:rPr>
          <w:sz w:val="24"/>
          <w:szCs w:val="24"/>
        </w:rPr>
        <w:t xml:space="preserve"> </w:t>
      </w:r>
    </w:p>
    <w:p w14:paraId="4C142780" w14:textId="06EF068B" w:rsidR="00CD1CD3" w:rsidRPr="00E621C1" w:rsidRDefault="00CD1CD3" w:rsidP="00CD1CD3">
      <w:pPr>
        <w:spacing w:after="100" w:afterAutospacing="1" w:line="480" w:lineRule="auto"/>
        <w:rPr>
          <w:sz w:val="24"/>
          <w:szCs w:val="24"/>
        </w:rPr>
      </w:pPr>
      <w:r w:rsidRPr="00E621C1">
        <w:rPr>
          <w:sz w:val="24"/>
          <w:szCs w:val="24"/>
        </w:rPr>
        <w:t>In both these conditions, it is impractical for individuals to modify their diets to carefully control their intake of the offending amino acid(s) while still meeting their nutritional needs, without the use of medical foods. Medical foods provide the nutrition needed to support growth and development while managing the symptoms of their condition. PKU and MSUD are just two of many inborn errors of metabolism which require the use and consumption of medical foods.</w:t>
      </w:r>
      <w:r w:rsidRPr="00E621C1">
        <w:rPr>
          <w:sz w:val="24"/>
          <w:szCs w:val="24"/>
        </w:rPr>
        <w:fldChar w:fldCharType="begin"/>
      </w:r>
      <w:r w:rsidR="00526146">
        <w:rPr>
          <w:sz w:val="24"/>
          <w:szCs w:val="24"/>
        </w:rPr>
        <w:instrText xml:space="preserve"> ADDIN ZOTERO_ITEM CSL_CITATION {"citationID":"8SBr46o7","properties":{"formattedCitation":"\\super 4\\nosupersub{}","plainCitation":"4","noteIndex":0},"citationItems":[{"id":471,"uris":["http://zotero.org/users/9928761/items/CWZF259W"],"itemData":{"id":471,"type":"article-journal","abstract":"Successful intervention for inborn errors of metabolism (IEMs) is a triumph of modern medicine. For many of these conditions, medical foods are the cornerstone of therapy and the only effective interventions preventing disability or death. Medical foods are designed for patients with limited or impaired capacity to ingest, digest, absorb, or metabolize ordinary foods or nutrients, whereby dietary management cannot be achieved by modification of the normal diet alone. In the United States today, access to medical foods is not ensured for many individuals who are affected despite their proven efficacy in the treatment of IEMs, their universal use as the mainstay of IEM management, the endorsement of their use by professional medical organizations, and the obvious desire of families for effective care. Medical foods are not sufficiently covered by many health insurance plans in the United States and, without insurance coverage, many families cannot afford their high cost. In this review, we outline the history of medical foods, define their medical necessity, discuss the barriers to access and reimbursement resulting from the regulatory status of medical foods, and summarize previous efforts to improve access. The Advisory Committee on Heritable Disorders in Newborns and Children asserts that it is time to provide stable and affordable access to the effective management required for optimal outcomes through the life span of patients affected with IEMs. Medical foods as defined by the US Food and Drug Administration should be covered as required medical benefits for persons of all ages diagnosed with an IEM.","container-title":"Pediatrics","DOI":"10.1542/peds.2019-2261","ISSN":"0031-4005","issue":"3","journalAbbreviation":"Pediatrics","page":"e20192261","source":"Silverchair","title":"Medical Foods for Inborn Errors of Metabolism: History, Current Status, and Critical Need","title-short":"Medical Foods for Inborn Errors of Metabolism","volume":"145","author":[{"family":"Berry","given":"Susan A."},{"family":"Brown","given":"Christine S."},{"family":"Greene","given":"Carol"},{"family":"Camp","given":"Kathryn M."},{"family":"McDonough","given":"Stephen"},{"family":"Bocchini","given":"Joseph A.","suffix":"Jr"},{"literal":"on behalf of the Follow-up and Treatment (FUTR) Workgroup for the Advisory Committee on Heritable Disorders in Newborns and Children"}],"issued":{"date-parts":[["2020",3,1]]}}}],"schema":"https://github.com/citation-style-language/schema/raw/master/csl-citation.json"} </w:instrText>
      </w:r>
      <w:r w:rsidRPr="00E621C1">
        <w:rPr>
          <w:sz w:val="24"/>
          <w:szCs w:val="24"/>
        </w:rPr>
        <w:fldChar w:fldCharType="separate"/>
      </w:r>
      <w:r w:rsidR="00526146" w:rsidRPr="00526146">
        <w:rPr>
          <w:sz w:val="24"/>
          <w:szCs w:val="24"/>
          <w:vertAlign w:val="superscript"/>
        </w:rPr>
        <w:t>4</w:t>
      </w:r>
      <w:r w:rsidRPr="00E621C1">
        <w:rPr>
          <w:sz w:val="24"/>
          <w:szCs w:val="24"/>
        </w:rPr>
        <w:fldChar w:fldCharType="end"/>
      </w:r>
      <w:r w:rsidRPr="00E621C1">
        <w:rPr>
          <w:sz w:val="24"/>
          <w:szCs w:val="24"/>
        </w:rPr>
        <w:t xml:space="preserve"> </w:t>
      </w:r>
    </w:p>
    <w:p w14:paraId="3C3C2A59" w14:textId="52960538" w:rsidR="00CD1CD3" w:rsidRPr="00E621C1" w:rsidRDefault="00CD1CD3" w:rsidP="00CD1CD3">
      <w:pPr>
        <w:spacing w:after="100" w:afterAutospacing="1" w:line="480" w:lineRule="auto"/>
        <w:rPr>
          <w:sz w:val="24"/>
          <w:szCs w:val="24"/>
        </w:rPr>
      </w:pPr>
      <w:r w:rsidRPr="00E621C1">
        <w:rPr>
          <w:sz w:val="24"/>
          <w:szCs w:val="24"/>
        </w:rPr>
        <w:lastRenderedPageBreak/>
        <w:t>Medical foods can also be formulated to support improved patient health and quality of life for other physiologically determined DNRs that result from diseases or health conditions. For example, as renal patients lose the ability to regulate electrolytes, they require a reduced intake of potassium and other nutrients.</w:t>
      </w:r>
      <w:r w:rsidR="00FF0DF6">
        <w:rPr>
          <w:sz w:val="24"/>
          <w:szCs w:val="24"/>
        </w:rPr>
        <w:fldChar w:fldCharType="begin"/>
      </w:r>
      <w:r w:rsidR="00FF0DF6">
        <w:rPr>
          <w:sz w:val="24"/>
          <w:szCs w:val="24"/>
        </w:rPr>
        <w:instrText xml:space="preserve"> ADDIN ZOTERO_ITEM CSL_CITATION {"citationID":"y5B5pPRu","properties":{"formattedCitation":"\\super 5\\nosupersub{}","plainCitation":"5","noteIndex":0},"citationItems":[{"id":514,"uris":["http://zotero.org/users/9928761/items/L2GC44AA"],"itemData":{"id":514,"type":"webpage","abstract":"Potassium is a mineral found in many of the foods you eat. It plays a role in keeping your heartbeat regular and your muscles working right. If your potassium becomes too high, it can cause an irregular heartbeat or a heart attack.","container-title":"National Kidney Foundation","language":"en-US","title":"Potassium and Your CKD Diet","URL":"https://www.kidney.org/atoz/content/potassium","accessed":{"date-parts":[["2022",12,13]]},"issued":{"date-parts":[["2016",1,7]]}}}],"schema":"https://github.com/citation-style-language/schema/raw/master/csl-citation.json"} </w:instrText>
      </w:r>
      <w:r w:rsidR="00FF0DF6">
        <w:rPr>
          <w:sz w:val="24"/>
          <w:szCs w:val="24"/>
        </w:rPr>
        <w:fldChar w:fldCharType="separate"/>
      </w:r>
      <w:r w:rsidR="00FF0DF6" w:rsidRPr="00FF0DF6">
        <w:rPr>
          <w:sz w:val="24"/>
          <w:szCs w:val="24"/>
          <w:vertAlign w:val="superscript"/>
        </w:rPr>
        <w:t>5</w:t>
      </w:r>
      <w:r w:rsidR="00FF0DF6">
        <w:rPr>
          <w:sz w:val="24"/>
          <w:szCs w:val="24"/>
        </w:rPr>
        <w:fldChar w:fldCharType="end"/>
      </w:r>
      <w:r w:rsidRPr="00E621C1">
        <w:rPr>
          <w:sz w:val="24"/>
          <w:szCs w:val="24"/>
        </w:rPr>
        <w:t xml:space="preserve"> It may be difficult for these patients to maintain adequate protein and electrolyte status with conventional foods or diets alone. As end-stage renal disease progresses, the patient may need to consume more and more of their daily nutrient intake using medical foods. Medical foods, in this case, can effectively allow for the dietary management of the DNR of this medical condition.</w:t>
      </w:r>
    </w:p>
    <w:p w14:paraId="6B3171CB" w14:textId="1D86B90B" w:rsidR="00CD1CD3" w:rsidRPr="00E621C1" w:rsidRDefault="00CD1CD3" w:rsidP="00CD1CD3">
      <w:pPr>
        <w:spacing w:after="100" w:afterAutospacing="1" w:line="480" w:lineRule="auto"/>
        <w:rPr>
          <w:sz w:val="24"/>
          <w:szCs w:val="24"/>
        </w:rPr>
      </w:pPr>
      <w:r w:rsidRPr="00E621C1">
        <w:rPr>
          <w:sz w:val="24"/>
          <w:szCs w:val="24"/>
        </w:rPr>
        <w:t>An illustration of cost efficiency and improved health outcomes with medical nutrition is found with Crohn’s disease. An estimated 780,000 people in the United States have Crohn’s disease. The cost to provide medically necessary food for dietary management is only about $10 per day;</w:t>
      </w:r>
      <w:r w:rsidR="00FF0DF6">
        <w:rPr>
          <w:sz w:val="24"/>
          <w:szCs w:val="24"/>
        </w:rPr>
        <w:fldChar w:fldCharType="begin"/>
      </w:r>
      <w:r w:rsidR="00FF0DF6">
        <w:rPr>
          <w:sz w:val="24"/>
          <w:szCs w:val="24"/>
        </w:rPr>
        <w:instrText xml:space="preserve"> ADDIN ZOTERO_ITEM CSL_CITATION {"citationID":"RpzVuzHc","properties":{"formattedCitation":"\\super 6\\nosupersub{}","plainCitation":"6","noteIndex":0},"citationItems":[{"id":523,"uris":["http://zotero.org/users/9928761/items/R6AN8323"],"itemData":{"id":523,"type":"document","title":"Co-Sponsor HR 3783/S 2013, the Medical Nutrition Equity Act","URL":"https://www.crohnscolitisfoundation.org/sites/default/files/2021-08/MNEA%20-%20August%202021.pdf","author":[{"family":"Crohn's and Colitis Foundation","given":""}],"issued":{"date-parts":[["2021"]]}}}],"schema":"https://github.com/citation-style-language/schema/raw/master/csl-citation.json"} </w:instrText>
      </w:r>
      <w:r w:rsidR="00FF0DF6">
        <w:rPr>
          <w:sz w:val="24"/>
          <w:szCs w:val="24"/>
        </w:rPr>
        <w:fldChar w:fldCharType="separate"/>
      </w:r>
      <w:r w:rsidR="00FF0DF6" w:rsidRPr="00FF0DF6">
        <w:rPr>
          <w:sz w:val="24"/>
          <w:szCs w:val="24"/>
          <w:vertAlign w:val="superscript"/>
        </w:rPr>
        <w:t>6</w:t>
      </w:r>
      <w:r w:rsidR="00FF0DF6">
        <w:rPr>
          <w:sz w:val="24"/>
          <w:szCs w:val="24"/>
        </w:rPr>
        <w:fldChar w:fldCharType="end"/>
      </w:r>
      <w:r w:rsidRPr="00E621C1">
        <w:rPr>
          <w:sz w:val="24"/>
          <w:szCs w:val="24"/>
        </w:rPr>
        <w:t xml:space="preserve"> however, the cost to provide drug therapy in the form of biologics to induce remission may be over $55 per day.</w:t>
      </w:r>
      <w:r w:rsidRPr="00E621C1">
        <w:rPr>
          <w:sz w:val="24"/>
          <w:szCs w:val="24"/>
        </w:rPr>
        <w:fldChar w:fldCharType="begin"/>
      </w:r>
      <w:r w:rsidR="00114E73">
        <w:rPr>
          <w:sz w:val="24"/>
          <w:szCs w:val="24"/>
        </w:rPr>
        <w:instrText xml:space="preserve"> ADDIN ZOTERO_ITEM CSL_CITATION {"citationID":"AnuOTpBk","properties":{"formattedCitation":"\\super 7(p1),8\\nosupersub{}","plainCitation":"7(p1),8","noteIndex":0},"citationItems":[{"id":488,"uris":["http://zotero.org/users/9928761/items/73IRSENM"],"itemData":{"id":488,"type":"webpage","genre":"Text","language":"en","note":"publisher: Canadian Agency for Drugs and Technologies in Health","title":"Table 1, Cost Comparison Table of Biologics for the Treatment of Crohn’s Disease","URL":"https://www.ncbi.nlm.nih.gov/books/NBK424364/table/T68/","accessed":{"date-parts":[["2022",12,8]]},"issued":{"date-parts":[["2016",12]]}},"locator":"1"},{"id":758,"uris":["http://zotero.org/users/9928761/items/UH57DNR4"],"itemData":{"id":758,"type":"document","title":"How Coverage of Medical Foods Can Save Lives and Costs","URL":"https://www.npkua.org/Portals/0/pdfs/PPMNE-MNEA_factsheet_iem.pdf","author":[{"family":"PPMNE","given":""}]}}],"schema":"https://github.com/citation-style-language/schema/raw/master/csl-citation.json"} </w:instrText>
      </w:r>
      <w:r w:rsidRPr="00E621C1">
        <w:rPr>
          <w:sz w:val="24"/>
          <w:szCs w:val="24"/>
        </w:rPr>
        <w:fldChar w:fldCharType="separate"/>
      </w:r>
      <w:r w:rsidR="00114E73" w:rsidRPr="00114E73">
        <w:rPr>
          <w:sz w:val="24"/>
          <w:szCs w:val="24"/>
          <w:vertAlign w:val="superscript"/>
        </w:rPr>
        <w:t>7,8</w:t>
      </w:r>
      <w:r w:rsidRPr="00E621C1">
        <w:rPr>
          <w:sz w:val="24"/>
          <w:szCs w:val="24"/>
        </w:rPr>
        <w:fldChar w:fldCharType="end"/>
      </w:r>
      <w:r w:rsidRPr="00E621C1">
        <w:rPr>
          <w:sz w:val="24"/>
          <w:szCs w:val="24"/>
        </w:rPr>
        <w:t xml:space="preserve"> We argue that a narrow interpretation of medical foods and DNR (as an adjustment to the nutrient level required alone) prevents medical foods from being utilized and covered by payers for patients with Crohn’s disease both because of the absence of a specific DNR and because many of these patients consume their enteral nutrition orally. Studies have shown the effective use of exclusive enteral nutrition.</w:t>
      </w:r>
      <w:r w:rsidRPr="00E621C1">
        <w:rPr>
          <w:sz w:val="24"/>
          <w:szCs w:val="24"/>
        </w:rPr>
        <w:fldChar w:fldCharType="begin"/>
      </w:r>
      <w:r w:rsidR="00380761">
        <w:rPr>
          <w:sz w:val="24"/>
          <w:szCs w:val="24"/>
        </w:rPr>
        <w:instrText xml:space="preserve"> ADDIN ZOTERO_ITEM CSL_CITATION {"citationID":"Atwt7ijw","properties":{"formattedCitation":"\\super 9\\uc0\\u8211{}11\\nosupersub{}","plainCitation":"9–11","noteIndex":0},"citationItems":[{"id":491,"uris":["http://zotero.org/users/9928761/items/PKIDP9DB"],"itemData":{"id":491,"type":"article-journal","abstract":"BACKGROUND &amp; AIMS: Nutritional therapy has been reported to have an almost equivalent efficacy of corticosteroids in achieving clinical remission in active Crohn's disease (CD). However, the effects of both treatments on intestinal mucosal inflammation rarely are reported. In a randomized controlled trial in children with active CD we compared the efficacy of nutritional therapy alone or corticosteroids on clinical variables and intestinal mucosal healing.\nMETHODS: In a prospective, 10-week open-label trial, children with active, naive CD were randomized to orally polymeric formula alone or oral corticosteroids. The clinical activity index and nutritional and activity serum variables were evaluated at week 0 and then every 2 weeks; intestinal mucosal inflammation was assessed through endoscopy and histology at weeks 0 and 10. Primary efficacy outcomes were clinical remission and mucosal healing.\nRESULTS: Of the 37 children randomized, 19 received polymeric formula and 18 received corticosteroids. At week 10, on an intention-to-treat basis, the proportion of patients achieving clinical remission was comparable between the 2 groups (polymeric formula: 15/19 [79%; 95% confidence interval (CI), 56%-92%]; corticosteroid group: 12/18 [67%; 95% CI, 44%-84%]; P = .4; not significant). On the contrary, the proportion of children showing mucosa healing was significantly higher in the polymeric (14/19; 74%; 95% CI, 51%-89%) than the corticosteroid group (6/18 [33%; 95% CI, 16%-57%]; P &lt; .05). At week 10 both endoscopic and histologic scores significantly decreased only in the polymeric group (P &lt; .001).\nCONCLUSIONS: In children with active and recently diagnosed CD, a short course of polymeric diet is more effective than corticosteroids in inducing healing of gut inflammatory lesions.","container-title":"Clinical Gastroenterology and Hepatology: The Official Clinical Practice Journal of the American Gastroenterological Association","DOI":"10.1016/j.cgh.2006.03.010","ISSN":"1542-3565","issue":"6","journalAbbreviation":"Clin Gastroenterol Hepatol","language":"eng","note":"PMID: 16682258","page":"744-753","source":"PubMed","title":"Polymeric diet alone versus corticosteroids in the treatment of active pediatric Crohn's disease: a randomized controlled open-label trial","title-short":"Polymeric diet alone versus corticosteroids in the treatment of active pediatric Crohn's disease","volume":"4","author":[{"family":"Borrelli","given":"Osvaldo"},{"family":"Cordischi","given":"Letizia"},{"family":"Cirulli","given":"Manuela"},{"family":"Paganelli","given":"Massimiliano"},{"family":"Labalestra","given":"Valeria"},{"family":"Uccini","given":"Stefania"},{"family":"Russo","given":"Paolo M."},{"family":"Cucchiara","given":"Salvatore"}],"issued":{"date-parts":[["2006",6]]}}},{"id":493,"uris":["http://zotero.org/users/9928761/items/S5ETNFKF"],"itemData":{"id":493,"type":"article-journal","abstract":"Nutrition is involved in several aspects of pediatric inflammatory bowel disease (IBD), ranging from disease etiology to induction and maintenance of disease. With regards to etiology, there are pediatric data, mainly from case-control studies, which suggest that some dietary habits (for example consumption of animal protein, fatty foods, high sugar intake) may predispose patients to IBD onset. As for disease treatment, exclusive enteral nutrition (EEN) is an extensively studied, well established, and valid approach to the remission of pediatric Crohn’s disease (CD). Apart from EEN, several new nutritional approaches are emerging and have proved to be successful (specific carbohydrate diet and CD exclusion diet) but the available evidence is not strong enough to recommend this kind of intervention in clinical practice and new large experimental controlled studies are needed, especially in the pediatric population. Moreover, efforts are being made to identify foods with anti-inflammatory properties such as curcumin and long-chain polyunsaturated fatty acids n-3, which can possibly be effective in maintenance of disease. The present systematic review aims at reviewing the scientific literature on all aspects of nutrition in pediatric IBD, including the most recent advances on nutritional therapy.","container-title":"Nutrients","DOI":"10.3390/nu8060334","ISSN":"2072-6643","issue":"6","language":"en","license":"http://creativecommons.org/licenses/by/3.0/","note":"number: 6\npublisher: Multidisciplinary Digital Publishing Institute","page":"334","source":"www.mdpi.com","title":"Nutrition in Pediatric Inflammatory Bowel Disease: From Etiology to Treatment. A Systematic Review","title-short":"Nutrition in Pediatric Inflammatory Bowel Disease","volume":"8","author":[{"family":"Penagini","given":"Francesca"},{"family":"Dilillo","given":"Dario"},{"family":"Borsani","given":"Barbara"},{"family":"Cococcioni","given":"Lucia"},{"family":"Galli","given":"Erica"},{"family":"Bedogni","given":"Giorgio"},{"family":"Zuin","given":"Giovanna"},{"family":"Zuccotti","given":"Gian Vincenzo"}],"issued":{"date-parts":[["2016",6]]}}},{"id":496,"uris":["http://zotero.org/users/9928761/items/9V7RT6UX"],"itemData":{"id":496,"type":"article-journal","abstract":"Therapeutic targets in pediatric Crohn's disease include symptoms, quality of life (QOL), and mucosal healing. Although partial enteral nutrition (PEN), exclusive enteral nutritional (EEN), and anti-tumor necrosis factor alpha (anti-TNF) therapy all improve symptoms, the comparative effectiveness of these approaches to improve QOL and achieve mucosal healing has not been assessed prospectively.In a prospective study of children initiating PEN, EEN, or anti-TNF therapy for Crohn's disease, we compared clinical outcomes using the Pediatric Crohn's Disease Activity Index (PCDAI), QOL (IMPACT score), and mucosal healing as estimated by fecal calprotectin (FCP). PCDAI, IMPACT, FCP, and diet (prompted 24-h recall) were measured at baseline and after 8 weeks of therapy.We enrolled 90 children with active Crohn's disease (PCDAI, 33.7 ± 13.7; and FCP, 976 ± 754), of whom 52 were treated with anti-TNF, 22 with EEN, and 16 with PEN plus ad lib diet. Clinical response (PCDAI reduction ≥15 or final PCDAI ≤10) was achieved by 64% on PEN, 88% EEN, and 84% anti-TNF (test for trend P = 0.08). FCP ≤250 μg/g was achieved with PEN in 14%, EEN 45%, and anti-TNF 62% (test for trend P = 0.001). Improvement in overall QOL was not statistically significantly different between the 3 groups (P = 0.86). However, QOL improvement was the greatest with EEN in the body image (P = 0.03) domain and with anti-TNF in the emotional domain (P = 0.04).Although PEN improved clinical symptoms, EEN and anti-TNF were more effective for decreasing mucosal inflammation and improving specific aspects of QOL.","container-title":"Inflammatory Bowel Diseases","DOI":"10.1097/MIB.0000000000000426","ISSN":"1078-0998","issue":"8","journalAbbreviation":"Inflammatory Bowel Diseases","page":"1786-1793","source":"Silverchair","title":"Comparative Effectiveness of Nutritional and Biological Therapy in North American Children with Active Crohn's Disease","volume":"21","author":[{"family":"Lee","given":"Dale"},{"family":"Baldassano","given":"Robert N."},{"family":"Otley","given":"Anthony R."},{"family":"Albenberg","given":"Lindsey"},{"family":"Griffiths","given":"Anne M."},{"family":"Compher","given":"Charlene"},{"family":"Chen","given":"Eric Z."},{"family":"Li","given":"Hongzhe"},{"family":"Gilroy","given":"Erin"},{"family":"Nessel","given":"Lisa"},{"family":"Grant","given":"Amy"},{"family":"Chehoud","given":"Christel"},{"family":"Bushman","given":"Frederic D."},{"family":"Wu","given":"Gary D."},{"family":"Lewis","given":"James D."}],"issued":{"date-parts":[["2015",8,1]]}}}],"schema":"https://github.com/citation-style-language/schema/raw/master/csl-citation.json"} </w:instrText>
      </w:r>
      <w:r w:rsidRPr="00E621C1">
        <w:rPr>
          <w:sz w:val="24"/>
          <w:szCs w:val="24"/>
        </w:rPr>
        <w:fldChar w:fldCharType="separate"/>
      </w:r>
      <w:r w:rsidR="00380761" w:rsidRPr="00380761">
        <w:rPr>
          <w:sz w:val="24"/>
          <w:szCs w:val="24"/>
          <w:vertAlign w:val="superscript"/>
        </w:rPr>
        <w:t>9–11</w:t>
      </w:r>
      <w:r w:rsidRPr="00E621C1">
        <w:rPr>
          <w:sz w:val="24"/>
          <w:szCs w:val="24"/>
        </w:rPr>
        <w:fldChar w:fldCharType="end"/>
      </w:r>
      <w:r w:rsidRPr="00E621C1">
        <w:rPr>
          <w:sz w:val="24"/>
          <w:szCs w:val="24"/>
        </w:rPr>
        <w:t xml:space="preserve"> Therefore, inclusion of these products in a modernized interpretation of the medical foods framework would benefit the health system. </w:t>
      </w:r>
    </w:p>
    <w:p w14:paraId="62E7744D" w14:textId="61F66514" w:rsidR="00CD1CD3" w:rsidRPr="00E621C1" w:rsidRDefault="00CD1CD3" w:rsidP="00CD1CD3">
      <w:pPr>
        <w:spacing w:after="100" w:afterAutospacing="1" w:line="480" w:lineRule="auto"/>
        <w:rPr>
          <w:sz w:val="24"/>
          <w:szCs w:val="24"/>
        </w:rPr>
      </w:pPr>
      <w:r w:rsidRPr="00E621C1">
        <w:rPr>
          <w:sz w:val="24"/>
          <w:szCs w:val="24"/>
        </w:rPr>
        <w:t xml:space="preserve">In the acute care setting, the role of specific conditionally essential nutrients has been researched for several decades. Both surgical and trauma patients have been shown to have </w:t>
      </w:r>
      <w:r w:rsidRPr="00E621C1">
        <w:rPr>
          <w:sz w:val="24"/>
          <w:szCs w:val="24"/>
        </w:rPr>
        <w:lastRenderedPageBreak/>
        <w:t>increased risk of infections in part due to the depletion of arginine, an amino acid that becomes conditionally essential in these states of stress.</w:t>
      </w:r>
      <w:r w:rsidRPr="00E621C1">
        <w:rPr>
          <w:sz w:val="24"/>
          <w:szCs w:val="24"/>
        </w:rPr>
        <w:fldChar w:fldCharType="begin"/>
      </w:r>
      <w:r w:rsidR="00C14B4C">
        <w:rPr>
          <w:sz w:val="24"/>
          <w:szCs w:val="24"/>
        </w:rPr>
        <w:instrText xml:space="preserve"> ADDIN ZOTERO_ITEM CSL_CITATION {"citationID":"bgBwXWvj","properties":{"formattedCitation":"\\super 12\\nosupersub{}","plainCitation":"12","noteIndex":0},"citationItems":[{"id":516,"uris":["http://zotero.org/users/9928761/items/MCSBUIDW"],"itemData":{"id":516,"type":"article-journal","abstract":"Arginine supplementation has the potential to improve the health of patients. Its use in hospitalized patients has been a controversial topic in the nutrition literature, especially concerning supplementation of septic patients. In this article, we review the relevant literature both for and against the use of arginine in critically ill, surgical, and hospitalized patients. The effect of critical illness on arginine metabolism is reviewed, as is its use in septic and critically ill patients. Although mounting evidence supports immunonutrition, there are only a few studies that suggest that this is safe in patients with severe sepsis. The use of arginine has been shown to benefit a variety of critically ill patients. It should be considered for inclusion in combinations of immunonutrients or commercial formulations for groups in whom its benefit has been reported consistently, such as those who have suffered trauma and those in acute surgical settings. The aims of this review are to discuss the role of arginine in health, the controversy surrounding arginine supplementation of septic patients, and the use of arginine in critically ill patients.","container-title":"The Journal of Nutrition","DOI":"10.3945/jn.115.228544","ISSN":"0022-3166","issue":"12","journalAbbreviation":"The Journal of Nutrition","page":"2594S-2600S","source":"Silverchair","title":"Parenteral or Enteral Arginine Supplementation Safety and Efficacy","volume":"146","author":[{"family":"Rosenthal","given":"Martin D"},{"family":"Carrott","given":"Phillip W"},{"family":"Patel","given":"Jayshil"},{"family":"Kiraly","given":"Laszlo"},{"family":"Martindale","given":"Robert G"}],"issued":{"date-parts":[["2016",12,1]]}}}],"schema":"https://github.com/citation-style-language/schema/raw/master/csl-citation.json"} </w:instrText>
      </w:r>
      <w:r w:rsidRPr="00E621C1">
        <w:rPr>
          <w:sz w:val="24"/>
          <w:szCs w:val="24"/>
        </w:rPr>
        <w:fldChar w:fldCharType="separate"/>
      </w:r>
      <w:r w:rsidR="00C14B4C" w:rsidRPr="00C14B4C">
        <w:rPr>
          <w:sz w:val="24"/>
          <w:szCs w:val="24"/>
          <w:vertAlign w:val="superscript"/>
        </w:rPr>
        <w:t>12</w:t>
      </w:r>
      <w:r w:rsidRPr="00E621C1">
        <w:rPr>
          <w:sz w:val="24"/>
          <w:szCs w:val="24"/>
        </w:rPr>
        <w:fldChar w:fldCharType="end"/>
      </w:r>
      <w:r w:rsidRPr="00E621C1">
        <w:rPr>
          <w:sz w:val="24"/>
          <w:szCs w:val="24"/>
        </w:rPr>
        <w:t xml:space="preserve"> Clinical trials have shown reduced rates of infections, improved surgical site healing, and reduced length of stay with supplementation of arginine for some major elective surgeries.</w:t>
      </w:r>
      <w:r w:rsidRPr="00E621C1">
        <w:rPr>
          <w:sz w:val="24"/>
          <w:szCs w:val="24"/>
        </w:rPr>
        <w:fldChar w:fldCharType="begin"/>
      </w:r>
      <w:r w:rsidR="00C14B4C">
        <w:rPr>
          <w:sz w:val="24"/>
          <w:szCs w:val="24"/>
        </w:rPr>
        <w:instrText xml:space="preserve"> ADDIN ZOTERO_ITEM CSL_CITATION {"citationID":"n63a8OdS","properties":{"formattedCitation":"\\super 12\\nosupersub{}","plainCitation":"12","noteIndex":0},"citationItems":[{"id":516,"uris":["http://zotero.org/users/9928761/items/MCSBUIDW"],"itemData":{"id":516,"type":"article-journal","abstract":"Arginine supplementation has the potential to improve the health of patients. Its use in hospitalized patients has been a controversial topic in the nutrition literature, especially concerning supplementation of septic patients. In this article, we review the relevant literature both for and against the use of arginine in critically ill, surgical, and hospitalized patients. The effect of critical illness on arginine metabolism is reviewed, as is its use in septic and critically ill patients. Although mounting evidence supports immunonutrition, there are only a few studies that suggest that this is safe in patients with severe sepsis. The use of arginine has been shown to benefit a variety of critically ill patients. It should be considered for inclusion in combinations of immunonutrients or commercial formulations for groups in whom its benefit has been reported consistently, such as those who have suffered trauma and those in acute surgical settings. The aims of this review are to discuss the role of arginine in health, the controversy surrounding arginine supplementation of septic patients, and the use of arginine in critically ill patients.","container-title":"The Journal of Nutrition","DOI":"10.3945/jn.115.228544","ISSN":"0022-3166","issue":"12","journalAbbreviation":"The Journal of Nutrition","page":"2594S-2600S","source":"Silverchair","title":"Parenteral or Enteral Arginine Supplementation Safety and Efficacy","volume":"146","author":[{"family":"Rosenthal","given":"Martin D"},{"family":"Carrott","given":"Phillip W"},{"family":"Patel","given":"Jayshil"},{"family":"Kiraly","given":"Laszlo"},{"family":"Martindale","given":"Robert G"}],"issued":{"date-parts":[["2016",12,1]]}}}],"schema":"https://github.com/citation-style-language/schema/raw/master/csl-citation.json"} </w:instrText>
      </w:r>
      <w:r w:rsidRPr="00E621C1">
        <w:rPr>
          <w:sz w:val="24"/>
          <w:szCs w:val="24"/>
        </w:rPr>
        <w:fldChar w:fldCharType="separate"/>
      </w:r>
      <w:r w:rsidR="00C14B4C" w:rsidRPr="00C14B4C">
        <w:rPr>
          <w:sz w:val="24"/>
          <w:szCs w:val="24"/>
          <w:vertAlign w:val="superscript"/>
        </w:rPr>
        <w:t>12</w:t>
      </w:r>
      <w:r w:rsidRPr="00E621C1">
        <w:rPr>
          <w:sz w:val="24"/>
          <w:szCs w:val="24"/>
        </w:rPr>
        <w:fldChar w:fldCharType="end"/>
      </w:r>
      <w:r w:rsidRPr="00E621C1">
        <w:rPr>
          <w:sz w:val="24"/>
          <w:szCs w:val="24"/>
        </w:rPr>
        <w:t xml:space="preserve"> Medical foods can provide a means to clinically improve nutritional status through a reasonable provision of arginine and other necessary nutrients.</w:t>
      </w:r>
    </w:p>
    <w:p w14:paraId="64659C0A" w14:textId="77777777" w:rsidR="00CD1CD3" w:rsidRPr="00E621C1" w:rsidRDefault="00CD1CD3" w:rsidP="00CD1CD3">
      <w:pPr>
        <w:spacing w:after="100" w:afterAutospacing="1" w:line="480" w:lineRule="auto"/>
        <w:rPr>
          <w:sz w:val="24"/>
          <w:szCs w:val="24"/>
        </w:rPr>
      </w:pPr>
      <w:r w:rsidRPr="00E621C1">
        <w:rPr>
          <w:sz w:val="24"/>
          <w:szCs w:val="24"/>
        </w:rPr>
        <w:t>In summary, the use of medical foods for conditions in which the patient cannot reasonably achieve required nutrients by MODA provides these patients with immense benefits.</w:t>
      </w:r>
    </w:p>
    <w:p w14:paraId="51446DAA" w14:textId="77777777" w:rsidR="00CD1CD3" w:rsidRPr="009045F4" w:rsidRDefault="00CD1CD3" w:rsidP="00CD1CD3">
      <w:pPr>
        <w:pBdr>
          <w:top w:val="nil"/>
          <w:left w:val="nil"/>
          <w:bottom w:val="nil"/>
          <w:right w:val="nil"/>
          <w:between w:val="nil"/>
        </w:pBdr>
        <w:spacing w:after="100" w:afterAutospacing="1" w:line="480" w:lineRule="auto"/>
        <w:rPr>
          <w:i/>
          <w:iCs/>
          <w:color w:val="000000"/>
          <w:sz w:val="24"/>
          <w:szCs w:val="24"/>
        </w:rPr>
      </w:pPr>
      <w:r w:rsidRPr="009045F4">
        <w:rPr>
          <w:i/>
          <w:iCs/>
          <w:color w:val="000000"/>
          <w:sz w:val="24"/>
          <w:szCs w:val="24"/>
        </w:rPr>
        <w:t>Physical Requirements</w:t>
      </w:r>
    </w:p>
    <w:p w14:paraId="492FF969" w14:textId="77777777" w:rsidR="00CD1CD3" w:rsidRPr="00E621C1" w:rsidRDefault="00CD1CD3" w:rsidP="00CD1CD3">
      <w:pPr>
        <w:spacing w:after="100" w:afterAutospacing="1" w:line="480" w:lineRule="auto"/>
        <w:rPr>
          <w:sz w:val="24"/>
          <w:szCs w:val="24"/>
        </w:rPr>
      </w:pPr>
      <w:r w:rsidRPr="00E621C1">
        <w:rPr>
          <w:sz w:val="24"/>
          <w:szCs w:val="24"/>
        </w:rPr>
        <w:t xml:space="preserve">Patients who are unable to orally ingest sufficient nutrition require nutrition support by enteral tube feeding products or texture-modified foods and liquids. Enteral tube feeding products are available with a wide range of nutrient profiles. This enables the health care practitioner to provide tailored medical nutrition therapy that best supports the patient, whether it be through a disease-specific enteral feeding, or, in some cases, an immune-modulating enteral feeding that better prepares the patient to withstand the rigors of a major operation or for recovery after surgery, trauma, or a medical treatment. For the situations in which consuming conventional foods to meet the modified nutritional needs during recovery is not possible, medical foods that meet both a physical and a physiological need allow the patient to function at a higher level than would otherwise be possible. </w:t>
      </w:r>
    </w:p>
    <w:p w14:paraId="50800523" w14:textId="28675025" w:rsidR="00CD1CD3" w:rsidRPr="00E621C1" w:rsidRDefault="00CD1CD3" w:rsidP="00CD1CD3">
      <w:pPr>
        <w:spacing w:after="100" w:afterAutospacing="1" w:line="480" w:lineRule="auto"/>
        <w:rPr>
          <w:sz w:val="24"/>
          <w:szCs w:val="24"/>
        </w:rPr>
      </w:pPr>
      <w:r w:rsidRPr="00E621C1">
        <w:rPr>
          <w:sz w:val="24"/>
          <w:szCs w:val="24"/>
        </w:rPr>
        <w:lastRenderedPageBreak/>
        <w:t>As one example, in cystic fibrosis patients, nocturnal enteral nutrition has been shown to improve nutritional status and lung function in moderately malnourished patients.</w:t>
      </w:r>
      <w:r w:rsidRPr="00E621C1">
        <w:rPr>
          <w:sz w:val="24"/>
          <w:szCs w:val="24"/>
        </w:rPr>
        <w:fldChar w:fldCharType="begin"/>
      </w:r>
      <w:r w:rsidR="006878E5">
        <w:rPr>
          <w:sz w:val="24"/>
          <w:szCs w:val="24"/>
        </w:rPr>
        <w:instrText xml:space="preserve"> ADDIN ZOTERO_ITEM CSL_CITATION {"citationID":"0TJ40pxV","properties":{"formattedCitation":"\\super 13\\nosupersub{}","plainCitation":"13","noteIndex":0},"citationItems":[{"id":524,"uris":["http://zotero.org/users/9928761/items/782NDZHU"],"itemData":{"id":524,"type":"article-journal","abstract":"We investigated weight gain and clinical course of 14 patients with cystic fibrosis (CF), aged 7 to 23 years, who received long-term nocturnal supplemental feedings by means of percutaneous endoscopic gastrostomies (PEGs). The patients (nine female, five male) were moderately malnourished; the weight-for-height value was 77.8% (SD 6.4%) of the predicted value. Lung function tests revealed severe airway obstruction; mean vital capacity was 46.1% (SD 14.4%), and mean forced expiratory volume in 1 second (FEV1) was 30.8% (SD 12.3%) of predicted value. A nonelemental formula providing 35% of total energy from fat was used for nocturnal feedings. The patients received 800 to 1500 kcal per night by slow intragastric infusions. Enteric-coated pancreatic microsphere preparations were taken orally just before bedtime. After 1 year of supplemental feedings, body weight had increased by 6.0 kg (SD 3.6 kg) and weight-for-height value by 9.0% (SD 6.1%) of predicted compared with baseline values. Lung function also improved significantly: vital capacity increased by 8.2% (SD6.3%) and FEV1 by 3.9% (SD 4.2%) of predicted values (p &lt; 0.01). The total duration of nocturnal feedings was 364 months, or 26 months per patient. Nine of the fourteen patients continue to use the PEG, three patients had the PEG tube removed, and two patients have died 21 and 23 months after PEG insertion. We conclude that nocturnal PEG feedings of malnourished patients with CF improve nutritional status and lung function without major side effects.","container-title":"The Journal of Pediatrics","DOI":"10.1016/s0022-3476(94)70312-4","ISSN":"0022-3476","issue":"2","journalAbbreviation":"J Pediatr","language":"eng","note":"PMID: 8301431","page":"244-249","source":"PubMed","title":"Improvement of nutritional status and lung function after long-term nocturnal gastrostomy feedings in cystic fibrosis","volume":"124","author":[{"family":"Steinkamp","given":"G."},{"family":"Hardt","given":"H.","non-dropping-particle":"von der"}],"issued":{"date-parts":[["1994",2]]}}}],"schema":"https://github.com/citation-style-language/schema/raw/master/csl-citation.json"} </w:instrText>
      </w:r>
      <w:r w:rsidRPr="00E621C1">
        <w:rPr>
          <w:sz w:val="24"/>
          <w:szCs w:val="24"/>
        </w:rPr>
        <w:fldChar w:fldCharType="separate"/>
      </w:r>
      <w:r w:rsidR="006878E5" w:rsidRPr="006878E5">
        <w:rPr>
          <w:sz w:val="24"/>
          <w:szCs w:val="24"/>
          <w:vertAlign w:val="superscript"/>
        </w:rPr>
        <w:t>13</w:t>
      </w:r>
      <w:r w:rsidRPr="00E621C1">
        <w:rPr>
          <w:sz w:val="24"/>
          <w:szCs w:val="24"/>
        </w:rPr>
        <w:fldChar w:fldCharType="end"/>
      </w:r>
      <w:r w:rsidRPr="00E621C1">
        <w:rPr>
          <w:sz w:val="24"/>
          <w:szCs w:val="24"/>
        </w:rPr>
        <w:t xml:space="preserve"> The use of nocturnal enteral nutrition tube feeding for cystic fibrosis patients ensures these patients will achieve their required nutrient intake, which can improve nutritional status outcomes.</w:t>
      </w:r>
      <w:r w:rsidRPr="00E621C1">
        <w:rPr>
          <w:sz w:val="24"/>
          <w:szCs w:val="24"/>
        </w:rPr>
        <w:fldChar w:fldCharType="begin"/>
      </w:r>
      <w:r w:rsidR="00F34FDA">
        <w:rPr>
          <w:sz w:val="24"/>
          <w:szCs w:val="24"/>
        </w:rPr>
        <w:instrText xml:space="preserve"> ADDIN ZOTERO_ITEM CSL_CITATION {"citationID":"tOvoVTHU","properties":{"formattedCitation":"\\super 13\\nosupersub{}","plainCitation":"13","noteIndex":0},"citationItems":[{"id":524,"uris":["http://zotero.org/users/9928761/items/782NDZHU"],"itemData":{"id":524,"type":"article-journal","abstract":"We investigated weight gain and clinical course of 14 patients with cystic fibrosis (CF), aged 7 to 23 years, who received long-term nocturnal supplemental feedings by means of percutaneous endoscopic gastrostomies (PEGs). The patients (nine female, five male) were moderately malnourished; the weight-for-height value was 77.8% (SD 6.4%) of the predicted value. Lung function tests revealed severe airway obstruction; mean vital capacity was 46.1% (SD 14.4%), and mean forced expiratory volume in 1 second (FEV1) was 30.8% (SD 12.3%) of predicted value. A nonelemental formula providing 35% of total energy from fat was used for nocturnal feedings. The patients received 800 to 1500 kcal per night by slow intragastric infusions. Enteric-coated pancreatic microsphere preparations were taken orally just before bedtime. After 1 year of supplemental feedings, body weight had increased by 6.0 kg (SD 3.6 kg) and weight-for-height value by 9.0% (SD 6.1%) of predicted compared with baseline values. Lung function also improved significantly: vital capacity increased by 8.2% (SD6.3%) and FEV1 by 3.9% (SD 4.2%) of predicted values (p &lt; 0.01). The total duration of nocturnal feedings was 364 months, or 26 months per patient. Nine of the fourteen patients continue to use the PEG, three patients had the PEG tube removed, and two patients have died 21 and 23 months after PEG insertion. We conclude that nocturnal PEG feedings of malnourished patients with CF improve nutritional status and lung function without major side effects.","container-title":"The Journal of Pediatrics","DOI":"10.1016/s0022-3476(94)70312-4","ISSN":"0022-3476","issue":"2","journalAbbreviation":"J Pediatr","language":"eng","note":"PMID: 8301431","page":"244-249","source":"PubMed","title":"Improvement of nutritional status and lung function after long-term nocturnal gastrostomy feedings in cystic fibrosis","volume":"124","author":[{"family":"Steinkamp","given":"G."},{"family":"Hardt","given":"H.","non-dropping-particle":"von der"}],"issued":{"date-parts":[["1994",2]]}}}],"schema":"https://github.com/citation-style-language/schema/raw/master/csl-citation.json"} </w:instrText>
      </w:r>
      <w:r w:rsidRPr="00E621C1">
        <w:rPr>
          <w:sz w:val="24"/>
          <w:szCs w:val="24"/>
        </w:rPr>
        <w:fldChar w:fldCharType="separate"/>
      </w:r>
      <w:r w:rsidR="00F34FDA" w:rsidRPr="00F34FDA">
        <w:rPr>
          <w:sz w:val="24"/>
          <w:szCs w:val="24"/>
          <w:vertAlign w:val="superscript"/>
        </w:rPr>
        <w:t>13</w:t>
      </w:r>
      <w:r w:rsidRPr="00E621C1">
        <w:rPr>
          <w:sz w:val="24"/>
          <w:szCs w:val="24"/>
        </w:rPr>
        <w:fldChar w:fldCharType="end"/>
      </w:r>
    </w:p>
    <w:p w14:paraId="38325284" w14:textId="77777777" w:rsidR="004253E8" w:rsidRDefault="004253E8"/>
    <w:p w14:paraId="590E0D7D" w14:textId="6CF6DADE" w:rsidR="00A83CE8" w:rsidRPr="00A83CE8" w:rsidRDefault="009045F4">
      <w:pPr>
        <w:rPr>
          <w:b/>
          <w:bCs/>
        </w:rPr>
      </w:pPr>
      <w:r w:rsidRPr="00A83CE8">
        <w:rPr>
          <w:b/>
          <w:bCs/>
        </w:rPr>
        <w:t>References</w:t>
      </w:r>
    </w:p>
    <w:p w14:paraId="0E64E3E8" w14:textId="77777777" w:rsidR="00C14B4C" w:rsidRPr="00C14B4C" w:rsidRDefault="00F34FDA" w:rsidP="00C14B4C">
      <w:pPr>
        <w:pStyle w:val="Bibliography"/>
      </w:pPr>
      <w:r>
        <w:fldChar w:fldCharType="begin"/>
      </w:r>
      <w:r>
        <w:instrText xml:space="preserve"> ADDIN ZOTERO_BIBL {"uncited":[],"omitted":[],"custom":[]} CSL_BIBLIOGRAPHY </w:instrText>
      </w:r>
      <w:r>
        <w:fldChar w:fldCharType="separate"/>
      </w:r>
      <w:r w:rsidR="00C14B4C" w:rsidRPr="00C14B4C">
        <w:t>1.</w:t>
      </w:r>
      <w:r w:rsidR="00C14B4C" w:rsidRPr="00C14B4C">
        <w:tab/>
        <w:t>CFR - Code of Federal Regulations Title 21. Accessed December 8, 2022. https://www.accessdata.fda.gov/scripts/cdrh/cfdocs/cfcfr/cfrsearch.cfm?fr=101.9</w:t>
      </w:r>
    </w:p>
    <w:p w14:paraId="4F87F6C6" w14:textId="77777777" w:rsidR="00C14B4C" w:rsidRPr="00C14B4C" w:rsidRDefault="00C14B4C" w:rsidP="00C14B4C">
      <w:pPr>
        <w:pStyle w:val="Bibliography"/>
      </w:pPr>
      <w:r w:rsidRPr="00C14B4C">
        <w:t>2.</w:t>
      </w:r>
      <w:r w:rsidRPr="00C14B4C">
        <w:tab/>
        <w:t>Phenylketonuria: MedlinePlus Genetics. Accessed December 8, 2022. https://medlineplus.gov/genetics/condition/phenylketonuria/</w:t>
      </w:r>
    </w:p>
    <w:p w14:paraId="2E12EC50" w14:textId="77777777" w:rsidR="00C14B4C" w:rsidRPr="00C14B4C" w:rsidRDefault="00C14B4C" w:rsidP="00C14B4C">
      <w:pPr>
        <w:pStyle w:val="Bibliography"/>
      </w:pPr>
      <w:r w:rsidRPr="00C14B4C">
        <w:t>3.</w:t>
      </w:r>
      <w:r w:rsidRPr="00C14B4C">
        <w:tab/>
        <w:t>Maple syrup urine disease: MedlinePlus Genetics. Accessed December 8, 2022. https://medlineplus.gov/genetics/condition/maple-syrup-urine-disease/</w:t>
      </w:r>
    </w:p>
    <w:p w14:paraId="27007F7F" w14:textId="77777777" w:rsidR="00C14B4C" w:rsidRPr="00C14B4C" w:rsidRDefault="00C14B4C" w:rsidP="00C14B4C">
      <w:pPr>
        <w:pStyle w:val="Bibliography"/>
      </w:pPr>
      <w:r w:rsidRPr="00C14B4C">
        <w:t>4.</w:t>
      </w:r>
      <w:r w:rsidRPr="00C14B4C">
        <w:tab/>
        <w:t xml:space="preserve">Berry SA, Brown CS, Greene C, et al. Medical Foods for Inborn Errors of Metabolism: History, Current Status, and Critical Need. </w:t>
      </w:r>
      <w:r w:rsidRPr="00C14B4C">
        <w:rPr>
          <w:i/>
          <w:iCs/>
        </w:rPr>
        <w:t>Pediatrics</w:t>
      </w:r>
      <w:r w:rsidRPr="00C14B4C">
        <w:t>. 2020;145(3):e20192261. doi:10.1542/peds.2019-2261</w:t>
      </w:r>
    </w:p>
    <w:p w14:paraId="5927FB16" w14:textId="77777777" w:rsidR="00C14B4C" w:rsidRPr="00C14B4C" w:rsidRDefault="00C14B4C" w:rsidP="00C14B4C">
      <w:pPr>
        <w:pStyle w:val="Bibliography"/>
      </w:pPr>
      <w:r w:rsidRPr="00C14B4C">
        <w:t>5.</w:t>
      </w:r>
      <w:r w:rsidRPr="00C14B4C">
        <w:tab/>
        <w:t>Potassium and Your CKD Diet. National Kidney Foundation. Published January 7, 2016. Accessed December 13, 2022. https://www.kidney.org/atoz/content/potassium</w:t>
      </w:r>
    </w:p>
    <w:p w14:paraId="6DD84D90" w14:textId="77777777" w:rsidR="00C14B4C" w:rsidRPr="00C14B4C" w:rsidRDefault="00C14B4C" w:rsidP="00C14B4C">
      <w:pPr>
        <w:pStyle w:val="Bibliography"/>
      </w:pPr>
      <w:r w:rsidRPr="00C14B4C">
        <w:t>6.</w:t>
      </w:r>
      <w:r w:rsidRPr="00C14B4C">
        <w:tab/>
        <w:t>Crohn’s and Colitis Foundation. Co-Sponsor HR 3783/S 2013, the Medical Nutrition Equity Act. Published online 2021. https://www.crohnscolitisfoundation.org/sites/default/files/2021-08/MNEA%20-%20August%202021.pdf</w:t>
      </w:r>
    </w:p>
    <w:p w14:paraId="1E246D99" w14:textId="7EAEE002" w:rsidR="00C14B4C" w:rsidRPr="00C14B4C" w:rsidRDefault="00C14B4C" w:rsidP="00C14B4C">
      <w:pPr>
        <w:pStyle w:val="Bibliography"/>
      </w:pPr>
      <w:r w:rsidRPr="00C14B4C">
        <w:t>7.</w:t>
      </w:r>
      <w:r w:rsidRPr="00C14B4C">
        <w:tab/>
      </w:r>
      <w:r w:rsidR="00812E4F" w:rsidRPr="00812E4F">
        <w:t>Canadian Agency for Drugs and Technologies in Health; 2016. Table 1, Cost Comparison Table of Biologics for the Treatment of Crohn’s Disease. Published December 2016. Accessed December 8, 2022. https://www.ncbi.nlm.nih.gov/books/NBK424364/table/T68/</w:t>
      </w:r>
    </w:p>
    <w:p w14:paraId="768D49CA" w14:textId="60588955" w:rsidR="00C14B4C" w:rsidRPr="00C14B4C" w:rsidRDefault="00C14B4C" w:rsidP="00C14B4C">
      <w:pPr>
        <w:pStyle w:val="Bibliography"/>
      </w:pPr>
      <w:r w:rsidRPr="00C14B4C">
        <w:t>8.</w:t>
      </w:r>
      <w:r w:rsidRPr="00C14B4C">
        <w:tab/>
      </w:r>
      <w:r w:rsidR="00217981" w:rsidRPr="00217981">
        <w:t>How coverage of medical foods can save lives &amp; costs. Patients and Providers for Medical Nutrition Equity. Accessed December 9, 2022. https://www.npkua.org/Portals/0/pdfs/PPMNE-MNEA_factsheet_iem.pdf</w:t>
      </w:r>
    </w:p>
    <w:p w14:paraId="2554C7F7" w14:textId="77777777" w:rsidR="00C14B4C" w:rsidRPr="00C14B4C" w:rsidRDefault="00C14B4C" w:rsidP="00C14B4C">
      <w:pPr>
        <w:pStyle w:val="Bibliography"/>
      </w:pPr>
      <w:r w:rsidRPr="00C14B4C">
        <w:t>9.</w:t>
      </w:r>
      <w:r w:rsidRPr="00C14B4C">
        <w:tab/>
        <w:t xml:space="preserve">Borrelli O, Cordischi L, Cirulli M, et al. Polymeric diet alone versus corticosteroids in the treatment of active pediatric Crohn’s disease: a randomized controlled open-label trial. </w:t>
      </w:r>
      <w:r w:rsidRPr="00C14B4C">
        <w:rPr>
          <w:i/>
          <w:iCs/>
        </w:rPr>
        <w:t>Clin Gastroenterol Hepatol</w:t>
      </w:r>
      <w:r w:rsidRPr="00C14B4C">
        <w:t>. 2006;4(6):744-753. doi:10.1016/j.cgh.2006.03.010</w:t>
      </w:r>
    </w:p>
    <w:p w14:paraId="408812B1" w14:textId="77777777" w:rsidR="00C14B4C" w:rsidRPr="00C14B4C" w:rsidRDefault="00C14B4C" w:rsidP="00C14B4C">
      <w:pPr>
        <w:pStyle w:val="Bibliography"/>
      </w:pPr>
      <w:r w:rsidRPr="00C14B4C">
        <w:t>10.</w:t>
      </w:r>
      <w:r w:rsidRPr="00C14B4C">
        <w:tab/>
        <w:t xml:space="preserve">Penagini F, Dilillo D, Borsani B, et al. Nutrition in Pediatric Inflammatory Bowel Disease: From Etiology to Treatment. A Systematic Review. </w:t>
      </w:r>
      <w:r w:rsidRPr="00C14B4C">
        <w:rPr>
          <w:i/>
          <w:iCs/>
        </w:rPr>
        <w:t>Nutrients</w:t>
      </w:r>
      <w:r w:rsidRPr="00C14B4C">
        <w:t>. 2016;8(6):334. doi:10.3390/nu8060334</w:t>
      </w:r>
    </w:p>
    <w:p w14:paraId="3F41E079" w14:textId="77777777" w:rsidR="00C14B4C" w:rsidRPr="00C14B4C" w:rsidRDefault="00C14B4C" w:rsidP="00C14B4C">
      <w:pPr>
        <w:pStyle w:val="Bibliography"/>
      </w:pPr>
      <w:r w:rsidRPr="00C14B4C">
        <w:lastRenderedPageBreak/>
        <w:t>11.</w:t>
      </w:r>
      <w:r w:rsidRPr="00C14B4C">
        <w:tab/>
        <w:t xml:space="preserve">Lee D, Baldassano RN, Otley AR, et al. Comparative Effectiveness of Nutritional and Biological Therapy in North American Children with Active Crohn’s Disease. </w:t>
      </w:r>
      <w:r w:rsidRPr="00C14B4C">
        <w:rPr>
          <w:i/>
          <w:iCs/>
        </w:rPr>
        <w:t>Inflammatory Bowel Diseases</w:t>
      </w:r>
      <w:r w:rsidRPr="00C14B4C">
        <w:t>. 2015;21(8):1786-1793. doi:10.1097/MIB.0000000000000426</w:t>
      </w:r>
    </w:p>
    <w:p w14:paraId="5D4D696E" w14:textId="77777777" w:rsidR="00C14B4C" w:rsidRPr="00C14B4C" w:rsidRDefault="00C14B4C" w:rsidP="00C14B4C">
      <w:pPr>
        <w:pStyle w:val="Bibliography"/>
      </w:pPr>
      <w:r w:rsidRPr="00C14B4C">
        <w:t>12.</w:t>
      </w:r>
      <w:r w:rsidRPr="00C14B4C">
        <w:tab/>
        <w:t xml:space="preserve">Rosenthal MD, Carrott PW, Patel J, Kiraly L, Martindale RG. Parenteral or Enteral Arginine Supplementation Safety and Efficacy. </w:t>
      </w:r>
      <w:r w:rsidRPr="00C14B4C">
        <w:rPr>
          <w:i/>
          <w:iCs/>
        </w:rPr>
        <w:t>The Journal of Nutrition</w:t>
      </w:r>
      <w:r w:rsidRPr="00C14B4C">
        <w:t>. 2016;146(12):2594S-2600S. doi:10.3945/jn.115.228544</w:t>
      </w:r>
    </w:p>
    <w:p w14:paraId="7DD29B3E" w14:textId="77777777" w:rsidR="00C14B4C" w:rsidRPr="00C14B4C" w:rsidRDefault="00C14B4C" w:rsidP="00C14B4C">
      <w:pPr>
        <w:pStyle w:val="Bibliography"/>
      </w:pPr>
      <w:r w:rsidRPr="00C14B4C">
        <w:t>13.</w:t>
      </w:r>
      <w:r w:rsidRPr="00C14B4C">
        <w:tab/>
        <w:t xml:space="preserve">Steinkamp G, von der Hardt H. Improvement of nutritional status and lung function after long-term nocturnal gastrostomy feedings in cystic fibrosis. </w:t>
      </w:r>
      <w:r w:rsidRPr="00C14B4C">
        <w:rPr>
          <w:i/>
          <w:iCs/>
        </w:rPr>
        <w:t>J Pediatr</w:t>
      </w:r>
      <w:r w:rsidRPr="00C14B4C">
        <w:t>. 1994;124(2):244-249. doi:10.1016/s0022-3476(94)70312-4</w:t>
      </w:r>
    </w:p>
    <w:p w14:paraId="2076047D" w14:textId="29CC6B91" w:rsidR="00A83CE8" w:rsidRDefault="00F34FDA">
      <w:r>
        <w:fldChar w:fldCharType="end"/>
      </w:r>
    </w:p>
    <w:sectPr w:rsidR="00A83C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B97EF5"/>
    <w:multiLevelType w:val="hybridMultilevel"/>
    <w:tmpl w:val="BE44F0E2"/>
    <w:lvl w:ilvl="0" w:tplc="95401D5E">
      <w:start w:val="1"/>
      <w:numFmt w:val="lowerRoman"/>
      <w:lvlText w:val="%1."/>
      <w:lvlJc w:val="right"/>
      <w:pPr>
        <w:tabs>
          <w:tab w:val="num" w:pos="720"/>
        </w:tabs>
        <w:ind w:left="720" w:hanging="360"/>
      </w:pPr>
    </w:lvl>
    <w:lvl w:ilvl="1" w:tplc="E500C496" w:tentative="1">
      <w:start w:val="1"/>
      <w:numFmt w:val="lowerRoman"/>
      <w:lvlText w:val="%2."/>
      <w:lvlJc w:val="right"/>
      <w:pPr>
        <w:tabs>
          <w:tab w:val="num" w:pos="1440"/>
        </w:tabs>
        <w:ind w:left="1440" w:hanging="360"/>
      </w:pPr>
    </w:lvl>
    <w:lvl w:ilvl="2" w:tplc="59D6C092" w:tentative="1">
      <w:start w:val="1"/>
      <w:numFmt w:val="lowerRoman"/>
      <w:lvlText w:val="%3."/>
      <w:lvlJc w:val="right"/>
      <w:pPr>
        <w:tabs>
          <w:tab w:val="num" w:pos="2160"/>
        </w:tabs>
        <w:ind w:left="2160" w:hanging="360"/>
      </w:pPr>
    </w:lvl>
    <w:lvl w:ilvl="3" w:tplc="277E78DC" w:tentative="1">
      <w:start w:val="1"/>
      <w:numFmt w:val="lowerRoman"/>
      <w:lvlText w:val="%4."/>
      <w:lvlJc w:val="right"/>
      <w:pPr>
        <w:tabs>
          <w:tab w:val="num" w:pos="2880"/>
        </w:tabs>
        <w:ind w:left="2880" w:hanging="360"/>
      </w:pPr>
    </w:lvl>
    <w:lvl w:ilvl="4" w:tplc="EF2E6F06" w:tentative="1">
      <w:start w:val="1"/>
      <w:numFmt w:val="lowerRoman"/>
      <w:lvlText w:val="%5."/>
      <w:lvlJc w:val="right"/>
      <w:pPr>
        <w:tabs>
          <w:tab w:val="num" w:pos="3600"/>
        </w:tabs>
        <w:ind w:left="3600" w:hanging="360"/>
      </w:pPr>
    </w:lvl>
    <w:lvl w:ilvl="5" w:tplc="B54E01A8" w:tentative="1">
      <w:start w:val="1"/>
      <w:numFmt w:val="lowerRoman"/>
      <w:lvlText w:val="%6."/>
      <w:lvlJc w:val="right"/>
      <w:pPr>
        <w:tabs>
          <w:tab w:val="num" w:pos="4320"/>
        </w:tabs>
        <w:ind w:left="4320" w:hanging="360"/>
      </w:pPr>
    </w:lvl>
    <w:lvl w:ilvl="6" w:tplc="0BE0D8E4" w:tentative="1">
      <w:start w:val="1"/>
      <w:numFmt w:val="lowerRoman"/>
      <w:lvlText w:val="%7."/>
      <w:lvlJc w:val="right"/>
      <w:pPr>
        <w:tabs>
          <w:tab w:val="num" w:pos="5040"/>
        </w:tabs>
        <w:ind w:left="5040" w:hanging="360"/>
      </w:pPr>
    </w:lvl>
    <w:lvl w:ilvl="7" w:tplc="1FD0DF84" w:tentative="1">
      <w:start w:val="1"/>
      <w:numFmt w:val="lowerRoman"/>
      <w:lvlText w:val="%8."/>
      <w:lvlJc w:val="right"/>
      <w:pPr>
        <w:tabs>
          <w:tab w:val="num" w:pos="5760"/>
        </w:tabs>
        <w:ind w:left="5760" w:hanging="360"/>
      </w:pPr>
    </w:lvl>
    <w:lvl w:ilvl="8" w:tplc="71901D2A" w:tentative="1">
      <w:start w:val="1"/>
      <w:numFmt w:val="lowerRoman"/>
      <w:lvlText w:val="%9."/>
      <w:lvlJc w:val="right"/>
      <w:pPr>
        <w:tabs>
          <w:tab w:val="num" w:pos="6480"/>
        </w:tabs>
        <w:ind w:left="6480" w:hanging="360"/>
      </w:pPr>
    </w:lvl>
  </w:abstractNum>
  <w:num w:numId="1" w16cid:durableId="732893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393"/>
    <w:rsid w:val="00114E73"/>
    <w:rsid w:val="00165EC2"/>
    <w:rsid w:val="001839A2"/>
    <w:rsid w:val="00187F2A"/>
    <w:rsid w:val="0019714E"/>
    <w:rsid w:val="0021509B"/>
    <w:rsid w:val="00217981"/>
    <w:rsid w:val="00362A5B"/>
    <w:rsid w:val="00380761"/>
    <w:rsid w:val="003C1117"/>
    <w:rsid w:val="003F29D7"/>
    <w:rsid w:val="003F43AB"/>
    <w:rsid w:val="00423D11"/>
    <w:rsid w:val="004253E8"/>
    <w:rsid w:val="004542E2"/>
    <w:rsid w:val="004C60B8"/>
    <w:rsid w:val="00511BDE"/>
    <w:rsid w:val="00526146"/>
    <w:rsid w:val="00542B0C"/>
    <w:rsid w:val="0060514F"/>
    <w:rsid w:val="006341B7"/>
    <w:rsid w:val="006878E5"/>
    <w:rsid w:val="006C4472"/>
    <w:rsid w:val="007153DE"/>
    <w:rsid w:val="00745A2E"/>
    <w:rsid w:val="007D187B"/>
    <w:rsid w:val="00812E4F"/>
    <w:rsid w:val="00821CCE"/>
    <w:rsid w:val="008E4F5A"/>
    <w:rsid w:val="008E77A7"/>
    <w:rsid w:val="009045F4"/>
    <w:rsid w:val="00912A4D"/>
    <w:rsid w:val="00934315"/>
    <w:rsid w:val="0096477F"/>
    <w:rsid w:val="009D467A"/>
    <w:rsid w:val="00A54643"/>
    <w:rsid w:val="00A63EBF"/>
    <w:rsid w:val="00A765A3"/>
    <w:rsid w:val="00A83CE8"/>
    <w:rsid w:val="00B22805"/>
    <w:rsid w:val="00B24393"/>
    <w:rsid w:val="00BB2FEB"/>
    <w:rsid w:val="00C14B4C"/>
    <w:rsid w:val="00C1580E"/>
    <w:rsid w:val="00C70313"/>
    <w:rsid w:val="00CA689A"/>
    <w:rsid w:val="00CD1CD3"/>
    <w:rsid w:val="00CD43D4"/>
    <w:rsid w:val="00D25FFE"/>
    <w:rsid w:val="00D66144"/>
    <w:rsid w:val="00DA3690"/>
    <w:rsid w:val="00E05857"/>
    <w:rsid w:val="00E9567F"/>
    <w:rsid w:val="00ED64E2"/>
    <w:rsid w:val="00F27344"/>
    <w:rsid w:val="00F34FDA"/>
    <w:rsid w:val="00F831FC"/>
    <w:rsid w:val="00FF0DF6"/>
    <w:rsid w:val="00FF1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6E358"/>
  <w15:chartTrackingRefBased/>
  <w15:docId w15:val="{4E71130A-5D02-4F9A-81FD-BACF00137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393"/>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34FDA"/>
    <w:pPr>
      <w:tabs>
        <w:tab w:val="left" w:pos="384"/>
      </w:tabs>
      <w:spacing w:after="240" w:line="240" w:lineRule="auto"/>
      <w:ind w:left="384" w:hanging="384"/>
    </w:pPr>
  </w:style>
  <w:style w:type="paragraph" w:styleId="Revision">
    <w:name w:val="Revision"/>
    <w:hidden/>
    <w:uiPriority w:val="99"/>
    <w:semiHidden/>
    <w:rsid w:val="00E05857"/>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08C049B8744F45AD36E2E92358A690" ma:contentTypeVersion="14" ma:contentTypeDescription="Create a new document." ma:contentTypeScope="" ma:versionID="4f006208c727513f060de23aae4b4ed2">
  <xsd:schema xmlns:xsd="http://www.w3.org/2001/XMLSchema" xmlns:xs="http://www.w3.org/2001/XMLSchema" xmlns:p="http://schemas.microsoft.com/office/2006/metadata/properties" xmlns:ns2="eb2c0094-efde-42e3-ac3e-3d6d8df1a500" xmlns:ns3="e267222b-ec4b-4de7-ba18-f0e0bb880bf3" targetNamespace="http://schemas.microsoft.com/office/2006/metadata/properties" ma:root="true" ma:fieldsID="c02b21d9bcd65ebcafc3b91c040d55c9" ns2:_="" ns3:_="">
    <xsd:import namespace="eb2c0094-efde-42e3-ac3e-3d6d8df1a500"/>
    <xsd:import namespace="e267222b-ec4b-4de7-ba18-f0e0bb880bf3"/>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2c0094-efde-42e3-ac3e-3d6d8df1a5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Length (seconds)" ma:internalName="MediaLengthInSeconds" ma:readOnly="true">
      <xsd:simpleType>
        <xsd:restriction base="dms:Unknown"/>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67222b-ec4b-4de7-ba18-f0e0bb880bf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7E4E43D-9DE6-49E5-8E87-007463E393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2c0094-efde-42e3-ac3e-3d6d8df1a500"/>
    <ds:schemaRef ds:uri="e267222b-ec4b-4de7-ba18-f0e0bb880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B69522-8E59-4F8A-AC75-2A1E7F053A03}">
  <ds:schemaRefs>
    <ds:schemaRef ds:uri="http://schemas.microsoft.com/sharepoint/v3/contenttype/forms"/>
  </ds:schemaRefs>
</ds:datastoreItem>
</file>

<file path=customXml/itemProps3.xml><?xml version="1.0" encoding="utf-8"?>
<ds:datastoreItem xmlns:ds="http://schemas.openxmlformats.org/officeDocument/2006/customXml" ds:itemID="{FA0F3597-92CD-4988-B95C-33EEE99256B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5420</Words>
  <Characters>30894</Characters>
  <Application>Microsoft Office Word</Application>
  <DocSecurity>0</DocSecurity>
  <Lines>257</Lines>
  <Paragraphs>72</Paragraphs>
  <ScaleCrop>false</ScaleCrop>
  <Company/>
  <LinksUpToDate>false</LinksUpToDate>
  <CharactersWithSpaces>3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OLMES</dc:creator>
  <cp:keywords/>
  <dc:description/>
  <cp:lastModifiedBy>Cherbony, Giselle</cp:lastModifiedBy>
  <cp:revision>3</cp:revision>
  <cp:lastPrinted>2023-07-14T16:52:00Z</cp:lastPrinted>
  <dcterms:created xsi:type="dcterms:W3CDTF">2023-10-02T13:19:00Z</dcterms:created>
  <dcterms:modified xsi:type="dcterms:W3CDTF">2023-10-03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dz4lyBf"/&gt;&lt;style id="http://www.zotero.org/styles/american-medical-association" hasBibliography="1" bibliographyStyleHasBeenSet="1"/&gt;&lt;prefs&gt;&lt;pref name="fieldType" value="Field"/&gt;&lt;/prefs&gt;&lt;/data&gt;</vt:lpwstr>
  </property>
  <property fmtid="{D5CDD505-2E9C-101B-9397-08002B2CF9AE}" pid="3" name="_NewReviewCycle">
    <vt:lpwstr/>
  </property>
  <property fmtid="{D5CDD505-2E9C-101B-9397-08002B2CF9AE}" pid="4" name="ContentTypeId">
    <vt:lpwstr>0x0101003008C049B8744F45AD36E2E92358A690</vt:lpwstr>
  </property>
  <property fmtid="{D5CDD505-2E9C-101B-9397-08002B2CF9AE}" pid="5" name="_AdHocReviewCycleID">
    <vt:i4>-894448272</vt:i4>
  </property>
  <property fmtid="{D5CDD505-2E9C-101B-9397-08002B2CF9AE}" pid="6" name="_EmailSubject">
    <vt:lpwstr>CDN-D-23-00032R1 - Final Edits Needed</vt:lpwstr>
  </property>
  <property fmtid="{D5CDD505-2E9C-101B-9397-08002B2CF9AE}" pid="7" name="_AuthorEmail">
    <vt:lpwstr>bdockter@healthcarenutrition.org</vt:lpwstr>
  </property>
  <property fmtid="{D5CDD505-2E9C-101B-9397-08002B2CF9AE}" pid="8" name="_AuthorEmailDisplayName">
    <vt:lpwstr>bdockter@healthcarenutrition.org</vt:lpwstr>
  </property>
  <property fmtid="{D5CDD505-2E9C-101B-9397-08002B2CF9AE}" pid="9" name="_ReviewingToolsShownOnce">
    <vt:lpwstr/>
  </property>
</Properties>
</file>